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C1E68" w14:textId="77777777" w:rsidR="002755D1" w:rsidRPr="0037706D" w:rsidRDefault="002755D1" w:rsidP="002755D1">
      <w:pPr>
        <w:pStyle w:val="Manuheading"/>
      </w:pPr>
      <w:r w:rsidRPr="0037706D">
        <w:t>Improving outcomes with early and intensive metabolic control in patients with type 2 diabetes: a long-term modeling analysis of clinical and cost outcomes in Italy</w:t>
      </w:r>
    </w:p>
    <w:p w14:paraId="2AB58ECD" w14:textId="41328678" w:rsidR="000870DC" w:rsidRDefault="002900B7" w:rsidP="000870DC">
      <w:pPr>
        <w:pStyle w:val="Manuheading"/>
        <w:pageBreakBefore w:val="0"/>
      </w:pPr>
      <w:r>
        <w:t>Journal of diabetes and Metabolic Disorders</w:t>
      </w:r>
    </w:p>
    <w:p w14:paraId="48A3FC78" w14:textId="77777777" w:rsidR="002900B7" w:rsidRDefault="002900B7" w:rsidP="002900B7">
      <w:pPr>
        <w:pStyle w:val="Text"/>
        <w:rPr>
          <w:color w:val="000000" w:themeColor="text1"/>
        </w:rPr>
      </w:pPr>
      <w:proofErr w:type="spellStart"/>
      <w:r w:rsidRPr="00FC5DD7">
        <w:rPr>
          <w:color w:val="000000" w:themeColor="text1"/>
        </w:rPr>
        <w:t>Pierluca</w:t>
      </w:r>
      <w:proofErr w:type="spellEnd"/>
      <w:r w:rsidRPr="00FC5DD7">
        <w:rPr>
          <w:color w:val="000000" w:themeColor="text1"/>
        </w:rPr>
        <w:t xml:space="preserve"> Arietti</w:t>
      </w:r>
      <w:r w:rsidRPr="00FC5DD7">
        <w:rPr>
          <w:color w:val="000000" w:themeColor="text1"/>
          <w:vertAlign w:val="superscript"/>
        </w:rPr>
        <w:t>1</w:t>
      </w:r>
      <w:r w:rsidRPr="00FC5DD7">
        <w:rPr>
          <w:color w:val="000000" w:themeColor="text1"/>
        </w:rPr>
        <w:t xml:space="preserve">, Kristina </w:t>
      </w:r>
      <w:proofErr w:type="spellStart"/>
      <w:r w:rsidRPr="00FC5DD7">
        <w:rPr>
          <w:color w:val="000000" w:themeColor="text1"/>
        </w:rPr>
        <w:t>Secnik</w:t>
      </w:r>
      <w:proofErr w:type="spellEnd"/>
      <w:r w:rsidRPr="00FC5DD7">
        <w:rPr>
          <w:color w:val="000000" w:themeColor="text1"/>
        </w:rPr>
        <w:t xml:space="preserve"> Boye</w:t>
      </w:r>
      <w:r w:rsidRPr="00FC5DD7">
        <w:rPr>
          <w:color w:val="000000" w:themeColor="text1"/>
          <w:vertAlign w:val="superscript"/>
        </w:rPr>
        <w:t>2</w:t>
      </w:r>
      <w:r w:rsidRPr="00FC5DD7">
        <w:rPr>
          <w:color w:val="000000" w:themeColor="text1"/>
        </w:rPr>
        <w:t>, Maurizio Guidi</w:t>
      </w:r>
      <w:r w:rsidRPr="00FC5DD7">
        <w:rPr>
          <w:color w:val="000000" w:themeColor="text1"/>
          <w:vertAlign w:val="superscript"/>
        </w:rPr>
        <w:t>1</w:t>
      </w:r>
      <w:r w:rsidRPr="00FC5DD7">
        <w:rPr>
          <w:color w:val="000000" w:themeColor="text1"/>
        </w:rPr>
        <w:t>, Jonathan Rachman</w:t>
      </w:r>
      <w:r>
        <w:rPr>
          <w:color w:val="000000" w:themeColor="text1"/>
          <w:vertAlign w:val="superscript"/>
        </w:rPr>
        <w:t>3</w:t>
      </w:r>
      <w:r w:rsidRPr="00FC5DD7">
        <w:rPr>
          <w:color w:val="000000" w:themeColor="text1"/>
        </w:rPr>
        <w:t>, Marco Orsini Federici</w:t>
      </w:r>
      <w:r w:rsidRPr="00FC5DD7">
        <w:rPr>
          <w:color w:val="000000" w:themeColor="text1"/>
          <w:vertAlign w:val="superscript"/>
        </w:rPr>
        <w:t>1</w:t>
      </w:r>
      <w:r w:rsidRPr="00FC5DD7">
        <w:rPr>
          <w:color w:val="000000" w:themeColor="text1"/>
        </w:rPr>
        <w:t>, Rosanna Raiola</w:t>
      </w:r>
      <w:r w:rsidRPr="00FC5DD7">
        <w:rPr>
          <w:color w:val="000000" w:themeColor="text1"/>
          <w:vertAlign w:val="superscript"/>
        </w:rPr>
        <w:t>1</w:t>
      </w:r>
      <w:r w:rsidRPr="00FC5DD7">
        <w:rPr>
          <w:color w:val="000000" w:themeColor="text1"/>
        </w:rPr>
        <w:t>, Arianna Avitabile</w:t>
      </w:r>
      <w:r w:rsidRPr="00FC5DD7">
        <w:rPr>
          <w:color w:val="000000" w:themeColor="text1"/>
          <w:vertAlign w:val="superscript"/>
        </w:rPr>
        <w:t>1</w:t>
      </w:r>
      <w:r w:rsidRPr="00FC5DD7">
        <w:rPr>
          <w:color w:val="000000" w:themeColor="text1"/>
        </w:rPr>
        <w:t>, William Valentine</w:t>
      </w:r>
      <w:r>
        <w:rPr>
          <w:color w:val="000000" w:themeColor="text1"/>
          <w:vertAlign w:val="superscript"/>
        </w:rPr>
        <w:t>4</w:t>
      </w:r>
      <w:r w:rsidRPr="00FC5DD7">
        <w:rPr>
          <w:color w:val="000000" w:themeColor="text1"/>
        </w:rPr>
        <w:t xml:space="preserve"> </w:t>
      </w:r>
    </w:p>
    <w:p w14:paraId="561974EA" w14:textId="77777777" w:rsidR="002900B7" w:rsidRPr="007E5D8D" w:rsidRDefault="002900B7" w:rsidP="002900B7">
      <w:pPr>
        <w:pStyle w:val="Titlepagetext"/>
        <w:rPr>
          <w:color w:val="000000" w:themeColor="text1"/>
        </w:rPr>
      </w:pPr>
      <w:r w:rsidRPr="007E5D8D">
        <w:rPr>
          <w:color w:val="000000" w:themeColor="text1"/>
          <w:vertAlign w:val="superscript"/>
        </w:rPr>
        <w:t>1</w:t>
      </w:r>
      <w:r w:rsidRPr="007E5D8D">
        <w:rPr>
          <w:color w:val="000000" w:themeColor="text1"/>
        </w:rPr>
        <w:t xml:space="preserve"> Eli Lilly and Company, Sesto </w:t>
      </w:r>
      <w:proofErr w:type="spellStart"/>
      <w:r w:rsidRPr="007E5D8D">
        <w:rPr>
          <w:color w:val="000000" w:themeColor="text1"/>
        </w:rPr>
        <w:t>Fiorentino</w:t>
      </w:r>
      <w:proofErr w:type="spellEnd"/>
      <w:r w:rsidRPr="007E5D8D">
        <w:rPr>
          <w:color w:val="000000" w:themeColor="text1"/>
        </w:rPr>
        <w:t>, Italy</w:t>
      </w:r>
    </w:p>
    <w:p w14:paraId="29A70F5F" w14:textId="77777777" w:rsidR="002900B7" w:rsidRPr="007E5D8D" w:rsidRDefault="002900B7" w:rsidP="002900B7">
      <w:pPr>
        <w:pStyle w:val="Titlepagetext"/>
        <w:rPr>
          <w:color w:val="000000" w:themeColor="text1"/>
        </w:rPr>
      </w:pPr>
      <w:r w:rsidRPr="007E5D8D">
        <w:rPr>
          <w:color w:val="000000" w:themeColor="text1"/>
          <w:vertAlign w:val="superscript"/>
        </w:rPr>
        <w:t>2</w:t>
      </w:r>
      <w:r w:rsidRPr="007E5D8D">
        <w:rPr>
          <w:color w:val="000000" w:themeColor="text1"/>
        </w:rPr>
        <w:t xml:space="preserve"> Eli Lilly and Company, Indianapolis, IN, USA </w:t>
      </w:r>
    </w:p>
    <w:p w14:paraId="09058B9A" w14:textId="77777777" w:rsidR="002900B7" w:rsidRDefault="002900B7" w:rsidP="002900B7">
      <w:pPr>
        <w:pStyle w:val="Titlepagetext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3</w:t>
      </w:r>
      <w:r w:rsidRPr="00DE7595">
        <w:rPr>
          <w:color w:val="000000" w:themeColor="text1"/>
          <w:vertAlign w:val="superscript"/>
        </w:rPr>
        <w:t xml:space="preserve"> </w:t>
      </w:r>
      <w:r w:rsidRPr="007E5D8D">
        <w:rPr>
          <w:color w:val="000000" w:themeColor="text1"/>
        </w:rPr>
        <w:t xml:space="preserve">Eli Lilly and Company, </w:t>
      </w:r>
      <w:proofErr w:type="spellStart"/>
      <w:r w:rsidRPr="004E0951">
        <w:rPr>
          <w:color w:val="000000" w:themeColor="text1"/>
        </w:rPr>
        <w:t>Basingview</w:t>
      </w:r>
      <w:proofErr w:type="spellEnd"/>
      <w:r w:rsidRPr="004E0951">
        <w:rPr>
          <w:color w:val="000000" w:themeColor="text1"/>
        </w:rPr>
        <w:t xml:space="preserve">, Hampshire, </w:t>
      </w:r>
      <w:r>
        <w:rPr>
          <w:color w:val="000000" w:themeColor="text1"/>
        </w:rPr>
        <w:t>UK</w:t>
      </w:r>
    </w:p>
    <w:p w14:paraId="34C94F7D" w14:textId="77777777" w:rsidR="002900B7" w:rsidRDefault="002900B7" w:rsidP="002900B7">
      <w:pPr>
        <w:pStyle w:val="Text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7E5D8D">
        <w:rPr>
          <w:color w:val="000000" w:themeColor="text1"/>
        </w:rPr>
        <w:t xml:space="preserve"> Ossian Health Economics and Communications GmbH, Basel, Switzerland</w:t>
      </w:r>
    </w:p>
    <w:p w14:paraId="4799E3D5" w14:textId="77777777" w:rsidR="002900B7" w:rsidRPr="00C32CA7" w:rsidRDefault="002900B7" w:rsidP="002900B7">
      <w:pPr>
        <w:pStyle w:val="Text"/>
        <w:rPr>
          <w:color w:val="000000" w:themeColor="text1"/>
        </w:rPr>
      </w:pPr>
      <w:r w:rsidRPr="00C32CA7">
        <w:t>valentine@ossianconsulting.com</w:t>
      </w:r>
    </w:p>
    <w:p w14:paraId="55C30291" w14:textId="77777777" w:rsidR="002900B7" w:rsidRPr="00C32CA7" w:rsidRDefault="002900B7" w:rsidP="00C32CA7">
      <w:pPr>
        <w:pStyle w:val="Text"/>
      </w:pPr>
    </w:p>
    <w:p w14:paraId="15833C0C" w14:textId="6CC60E77" w:rsidR="0037706D" w:rsidRPr="0037706D" w:rsidRDefault="0037706D" w:rsidP="0037706D">
      <w:pPr>
        <w:pStyle w:val="Manuheading"/>
        <w:pageBreakBefore w:val="0"/>
      </w:pPr>
      <w:r>
        <w:t>10-year time horizon results</w:t>
      </w:r>
    </w:p>
    <w:p w14:paraId="0A0FF086" w14:textId="7C816C37" w:rsidR="00D453C3" w:rsidRPr="000F3ABE" w:rsidRDefault="00D453C3" w:rsidP="00D30677">
      <w:pPr>
        <w:pStyle w:val="Caption"/>
      </w:pPr>
      <w:bookmarkStart w:id="0" w:name="_Toc302988134"/>
      <w:r w:rsidRPr="000F3ABE">
        <w:t>Table</w:t>
      </w:r>
      <w:r w:rsidR="008E50C1">
        <w:t xml:space="preserve"> 1</w:t>
      </w:r>
      <w:r w:rsidRPr="000F3ABE">
        <w:tab/>
      </w:r>
      <w:bookmarkEnd w:id="0"/>
      <w:r w:rsidR="00A92C2A">
        <w:t xml:space="preserve">Potential cost savings per patient with EIMC versus conventional metabolic control in Italy over the next </w:t>
      </w:r>
      <w:r w:rsidR="0078597C">
        <w:t>10</w:t>
      </w:r>
      <w:r w:rsidR="00A92C2A">
        <w:t xml:space="preserve"> years for patients newly diagnosed with type 2 diabete</w:t>
      </w:r>
      <w:r w:rsidR="0078597C">
        <w:t>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A92C2A" w14:paraId="12C799A0" w14:textId="77777777" w:rsidTr="00E506D4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AFA7A" w14:textId="77777777" w:rsidR="00A92C2A" w:rsidRDefault="00A92C2A" w:rsidP="00A92C2A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436D5F" w14:textId="515F09B9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A92C2A" w14:paraId="0B390A78" w14:textId="77777777" w:rsidTr="00E506D4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74C3C0" w14:textId="77777777" w:rsidR="00A92C2A" w:rsidRDefault="00A92C2A" w:rsidP="00A92C2A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8659B4" w14:textId="789A1F6F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22C3261" w14:textId="4BB4D44B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95AF9F" w14:textId="73411B88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7F2E52" w14:textId="23CA2BE4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20C52C" w14:textId="1E028A7E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A92C2A" w14:paraId="54A9025F" w14:textId="77777777" w:rsidTr="00A92C2A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6535D23" w14:textId="4B4E31FD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28BC63" w14:textId="7A9A1C48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20D01668" w14:textId="4A0FB14B" w:rsidR="00A92C2A" w:rsidRDefault="0078597C" w:rsidP="00A92C2A">
            <w:pPr>
              <w:pStyle w:val="Tabletext"/>
            </w:pPr>
            <w:r w:rsidRPr="00E46D6D">
              <w:t>2,0</w:t>
            </w:r>
            <w:r w:rsidR="00F22152">
              <w:t>0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9F85198" w14:textId="5A93E4BE" w:rsidR="00A92C2A" w:rsidRDefault="0078597C" w:rsidP="00A92C2A">
            <w:pPr>
              <w:pStyle w:val="Tabletext"/>
            </w:pPr>
            <w:r>
              <w:t>1,816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65F2ECC" w14:textId="7286CFC0" w:rsidR="00A92C2A" w:rsidRDefault="0078597C" w:rsidP="00A92C2A">
            <w:pPr>
              <w:pStyle w:val="Tabletext"/>
            </w:pPr>
            <w:r>
              <w:t>1,524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C934E9B" w14:textId="26D95337" w:rsidR="00A92C2A" w:rsidRDefault="0078597C" w:rsidP="00A92C2A">
            <w:pPr>
              <w:pStyle w:val="Tabletext"/>
            </w:pPr>
            <w:r>
              <w:t>1,227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A3B6BF1" w14:textId="0710321A" w:rsidR="00A92C2A" w:rsidRDefault="0078597C" w:rsidP="00A92C2A">
            <w:pPr>
              <w:pStyle w:val="Tabletext"/>
            </w:pPr>
            <w:r>
              <w:t>1,107</w:t>
            </w:r>
          </w:p>
        </w:tc>
      </w:tr>
      <w:tr w:rsidR="00A92C2A" w14:paraId="22E4E4A4" w14:textId="77777777" w:rsidTr="00A92C2A">
        <w:tc>
          <w:tcPr>
            <w:tcW w:w="851" w:type="dxa"/>
            <w:vMerge/>
            <w:shd w:val="clear" w:color="auto" w:fill="D9D9D9" w:themeFill="background1" w:themeFillShade="D9"/>
          </w:tcPr>
          <w:p w14:paraId="72CCE015" w14:textId="77777777" w:rsidR="00A92C2A" w:rsidRPr="0078597C" w:rsidRDefault="00A92C2A" w:rsidP="00A92C2A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BD8336" w14:textId="053BEF05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595F7293" w14:textId="19C3EAB3" w:rsidR="00A92C2A" w:rsidRDefault="0078597C" w:rsidP="00A92C2A">
            <w:pPr>
              <w:pStyle w:val="Tabletext"/>
            </w:pPr>
            <w:r>
              <w:t>2,0</w:t>
            </w:r>
            <w:r w:rsidR="00F22152">
              <w:t>27</w:t>
            </w:r>
          </w:p>
        </w:tc>
        <w:tc>
          <w:tcPr>
            <w:tcW w:w="1537" w:type="dxa"/>
          </w:tcPr>
          <w:p w14:paraId="3DBB67F0" w14:textId="026454B3" w:rsidR="00A92C2A" w:rsidRDefault="0078597C" w:rsidP="00A92C2A">
            <w:pPr>
              <w:pStyle w:val="Tabletext"/>
            </w:pPr>
            <w:r>
              <w:t>1,951</w:t>
            </w:r>
          </w:p>
        </w:tc>
        <w:tc>
          <w:tcPr>
            <w:tcW w:w="1537" w:type="dxa"/>
          </w:tcPr>
          <w:p w14:paraId="598F49AA" w14:textId="67364027" w:rsidR="00A92C2A" w:rsidRDefault="0078597C" w:rsidP="00A92C2A">
            <w:pPr>
              <w:pStyle w:val="Tabletext"/>
            </w:pPr>
            <w:r>
              <w:t>1.589</w:t>
            </w:r>
          </w:p>
        </w:tc>
        <w:tc>
          <w:tcPr>
            <w:tcW w:w="1537" w:type="dxa"/>
          </w:tcPr>
          <w:p w14:paraId="6909D2AD" w14:textId="3A5A4077" w:rsidR="00A92C2A" w:rsidRDefault="0078597C" w:rsidP="00A92C2A">
            <w:pPr>
              <w:pStyle w:val="Tabletext"/>
            </w:pPr>
            <w:r>
              <w:t>1,420</w:t>
            </w:r>
          </w:p>
        </w:tc>
        <w:tc>
          <w:tcPr>
            <w:tcW w:w="1538" w:type="dxa"/>
          </w:tcPr>
          <w:p w14:paraId="38E42179" w14:textId="679A8D86" w:rsidR="00A92C2A" w:rsidRDefault="0078597C" w:rsidP="00A92C2A">
            <w:pPr>
              <w:pStyle w:val="Tabletext"/>
            </w:pPr>
            <w:r>
              <w:t>1,144</w:t>
            </w:r>
          </w:p>
        </w:tc>
      </w:tr>
      <w:tr w:rsidR="00A92C2A" w14:paraId="2B45E51B" w14:textId="77777777" w:rsidTr="00A92C2A">
        <w:tc>
          <w:tcPr>
            <w:tcW w:w="851" w:type="dxa"/>
            <w:vMerge/>
            <w:shd w:val="clear" w:color="auto" w:fill="D9D9D9" w:themeFill="background1" w:themeFillShade="D9"/>
          </w:tcPr>
          <w:p w14:paraId="42243E92" w14:textId="77777777" w:rsidR="00A92C2A" w:rsidRPr="0078597C" w:rsidRDefault="00A92C2A" w:rsidP="00A92C2A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3813C76" w14:textId="674D45D7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0FF9310B" w14:textId="723116CC" w:rsidR="00A92C2A" w:rsidRDefault="0078597C" w:rsidP="00A92C2A">
            <w:pPr>
              <w:pStyle w:val="Tabletext"/>
            </w:pPr>
            <w:r>
              <w:t>2,269</w:t>
            </w:r>
          </w:p>
        </w:tc>
        <w:tc>
          <w:tcPr>
            <w:tcW w:w="1537" w:type="dxa"/>
          </w:tcPr>
          <w:p w14:paraId="65DB32FC" w14:textId="72B9B4E5" w:rsidR="00A92C2A" w:rsidRDefault="0078597C" w:rsidP="00A92C2A">
            <w:pPr>
              <w:pStyle w:val="Tabletext"/>
            </w:pPr>
            <w:r>
              <w:t>2,014</w:t>
            </w:r>
          </w:p>
        </w:tc>
        <w:tc>
          <w:tcPr>
            <w:tcW w:w="1537" w:type="dxa"/>
          </w:tcPr>
          <w:p w14:paraId="253FCC09" w14:textId="6B169680" w:rsidR="00A92C2A" w:rsidRDefault="0078597C" w:rsidP="00A92C2A">
            <w:pPr>
              <w:pStyle w:val="Tabletext"/>
            </w:pPr>
            <w:r>
              <w:t>1,870</w:t>
            </w:r>
          </w:p>
        </w:tc>
        <w:tc>
          <w:tcPr>
            <w:tcW w:w="1537" w:type="dxa"/>
          </w:tcPr>
          <w:p w14:paraId="1B832A9F" w14:textId="5D2FFDF5" w:rsidR="00A92C2A" w:rsidRDefault="0078597C" w:rsidP="00A92C2A">
            <w:pPr>
              <w:pStyle w:val="Tabletext"/>
            </w:pPr>
            <w:r>
              <w:t>1,608</w:t>
            </w:r>
          </w:p>
        </w:tc>
        <w:tc>
          <w:tcPr>
            <w:tcW w:w="1538" w:type="dxa"/>
          </w:tcPr>
          <w:p w14:paraId="1206D5D4" w14:textId="79CD2EE8" w:rsidR="00A92C2A" w:rsidRDefault="0078597C" w:rsidP="00A92C2A">
            <w:pPr>
              <w:pStyle w:val="Tabletext"/>
            </w:pPr>
            <w:r>
              <w:t>1,332</w:t>
            </w:r>
          </w:p>
        </w:tc>
      </w:tr>
      <w:tr w:rsidR="00A92C2A" w14:paraId="3387FF55" w14:textId="77777777" w:rsidTr="00A92C2A">
        <w:tc>
          <w:tcPr>
            <w:tcW w:w="851" w:type="dxa"/>
            <w:vMerge/>
            <w:shd w:val="clear" w:color="auto" w:fill="D9D9D9" w:themeFill="background1" w:themeFillShade="D9"/>
          </w:tcPr>
          <w:p w14:paraId="33731467" w14:textId="77777777" w:rsidR="00A92C2A" w:rsidRPr="0078597C" w:rsidRDefault="00A92C2A" w:rsidP="00A92C2A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0E273DB" w14:textId="1A7D3DB2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6A837A7D" w14:textId="3E3C1657" w:rsidR="00A92C2A" w:rsidRDefault="0078597C" w:rsidP="00A92C2A">
            <w:pPr>
              <w:pStyle w:val="Tabletext"/>
            </w:pPr>
            <w:r>
              <w:t>2,353</w:t>
            </w:r>
          </w:p>
        </w:tc>
        <w:tc>
          <w:tcPr>
            <w:tcW w:w="1537" w:type="dxa"/>
          </w:tcPr>
          <w:p w14:paraId="50FEF6C2" w14:textId="1DEBBBA8" w:rsidR="00A92C2A" w:rsidRDefault="0078597C" w:rsidP="00A92C2A">
            <w:pPr>
              <w:pStyle w:val="Tabletext"/>
            </w:pPr>
            <w:r>
              <w:t>2,104</w:t>
            </w:r>
          </w:p>
        </w:tc>
        <w:tc>
          <w:tcPr>
            <w:tcW w:w="1537" w:type="dxa"/>
          </w:tcPr>
          <w:p w14:paraId="604D5926" w14:textId="1B2A120C" w:rsidR="00A92C2A" w:rsidRDefault="0078597C" w:rsidP="00A92C2A">
            <w:pPr>
              <w:pStyle w:val="Tabletext"/>
            </w:pPr>
            <w:r>
              <w:t>1,875</w:t>
            </w:r>
          </w:p>
        </w:tc>
        <w:tc>
          <w:tcPr>
            <w:tcW w:w="1537" w:type="dxa"/>
          </w:tcPr>
          <w:p w14:paraId="1261FD7F" w14:textId="4D57A201" w:rsidR="00A92C2A" w:rsidRDefault="0078597C" w:rsidP="00A92C2A">
            <w:pPr>
              <w:pStyle w:val="Tabletext"/>
            </w:pPr>
            <w:r>
              <w:t>1,623</w:t>
            </w:r>
          </w:p>
        </w:tc>
        <w:tc>
          <w:tcPr>
            <w:tcW w:w="1538" w:type="dxa"/>
          </w:tcPr>
          <w:p w14:paraId="544699D2" w14:textId="1E04536F" w:rsidR="00A92C2A" w:rsidRDefault="0078597C" w:rsidP="00A92C2A">
            <w:pPr>
              <w:pStyle w:val="Tabletext"/>
            </w:pPr>
            <w:r>
              <w:t>1,500</w:t>
            </w:r>
          </w:p>
        </w:tc>
      </w:tr>
      <w:tr w:rsidR="00A92C2A" w14:paraId="1835E8E1" w14:textId="77777777" w:rsidTr="00A92C2A">
        <w:tc>
          <w:tcPr>
            <w:tcW w:w="851" w:type="dxa"/>
            <w:vMerge/>
            <w:shd w:val="clear" w:color="auto" w:fill="D9D9D9" w:themeFill="background1" w:themeFillShade="D9"/>
          </w:tcPr>
          <w:p w14:paraId="035B24E4" w14:textId="77777777" w:rsidR="00A92C2A" w:rsidRPr="0078597C" w:rsidRDefault="00A92C2A" w:rsidP="00A92C2A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A2FD78" w14:textId="51B4A16A" w:rsidR="00A92C2A" w:rsidRPr="0078597C" w:rsidRDefault="00A92C2A" w:rsidP="00A92C2A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39E2B8BD" w14:textId="5C45A96A" w:rsidR="00A92C2A" w:rsidRDefault="0078597C" w:rsidP="00A92C2A">
            <w:pPr>
              <w:pStyle w:val="Tabletext"/>
            </w:pPr>
            <w:r>
              <w:t>2,550</w:t>
            </w:r>
          </w:p>
        </w:tc>
        <w:tc>
          <w:tcPr>
            <w:tcW w:w="1537" w:type="dxa"/>
          </w:tcPr>
          <w:p w14:paraId="49D603D3" w14:textId="5C71BA8C" w:rsidR="00A92C2A" w:rsidRDefault="0078597C" w:rsidP="00A92C2A">
            <w:pPr>
              <w:pStyle w:val="Tabletext"/>
            </w:pPr>
            <w:r>
              <w:t>2,281</w:t>
            </w:r>
          </w:p>
        </w:tc>
        <w:tc>
          <w:tcPr>
            <w:tcW w:w="1537" w:type="dxa"/>
          </w:tcPr>
          <w:p w14:paraId="325D9556" w14:textId="224DB7A9" w:rsidR="00A92C2A" w:rsidRDefault="0078597C" w:rsidP="00A92C2A">
            <w:pPr>
              <w:pStyle w:val="Tabletext"/>
            </w:pPr>
            <w:r>
              <w:t>2,026</w:t>
            </w:r>
          </w:p>
        </w:tc>
        <w:tc>
          <w:tcPr>
            <w:tcW w:w="1537" w:type="dxa"/>
          </w:tcPr>
          <w:p w14:paraId="4B36DC5C" w14:textId="5EFB17FF" w:rsidR="00A92C2A" w:rsidRDefault="0078597C" w:rsidP="00A92C2A">
            <w:pPr>
              <w:pStyle w:val="Tabletext"/>
            </w:pPr>
            <w:r>
              <w:t>1,816</w:t>
            </w:r>
          </w:p>
        </w:tc>
        <w:tc>
          <w:tcPr>
            <w:tcW w:w="1538" w:type="dxa"/>
          </w:tcPr>
          <w:p w14:paraId="12B08047" w14:textId="6CAD1017" w:rsidR="00A92C2A" w:rsidRDefault="0078597C" w:rsidP="00A92C2A">
            <w:pPr>
              <w:pStyle w:val="Tabletext"/>
            </w:pPr>
            <w:r>
              <w:t>1,523</w:t>
            </w:r>
          </w:p>
        </w:tc>
      </w:tr>
    </w:tbl>
    <w:p w14:paraId="295187DA" w14:textId="572FA7CC" w:rsidR="00A92C2A" w:rsidRDefault="0078597C" w:rsidP="00A92C2A">
      <w:pPr>
        <w:pStyle w:val="Footnote"/>
      </w:pPr>
      <w:r>
        <w:t>HbA1c, glycated hemoglobin</w:t>
      </w:r>
    </w:p>
    <w:p w14:paraId="6352DEC9" w14:textId="77777777" w:rsidR="0078597C" w:rsidRPr="000F3ABE" w:rsidRDefault="0078597C" w:rsidP="00A92C2A">
      <w:pPr>
        <w:pStyle w:val="Footnote"/>
      </w:pPr>
    </w:p>
    <w:p w14:paraId="42A5A444" w14:textId="5636823A" w:rsidR="0078597C" w:rsidRPr="000F3ABE" w:rsidRDefault="0078597C" w:rsidP="0078597C">
      <w:pPr>
        <w:pStyle w:val="Caption"/>
      </w:pPr>
      <w:r w:rsidRPr="000F3ABE">
        <w:lastRenderedPageBreak/>
        <w:t>Table</w:t>
      </w:r>
      <w:r w:rsidR="008E50C1">
        <w:t xml:space="preserve"> 2</w:t>
      </w:r>
      <w:r w:rsidRPr="000F3ABE">
        <w:tab/>
      </w:r>
      <w:r>
        <w:t xml:space="preserve">Potential </w:t>
      </w:r>
      <w:r w:rsidR="00FA6D8F">
        <w:t xml:space="preserve">(discounted) </w:t>
      </w:r>
      <w:r>
        <w:t>quality-adjusted life expectancy improvements per patient with EIMC versus conventional metabolic control in Italy over the next 10 years for patients newly diagnosed with type 2 diabete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78597C" w14:paraId="2BCF7AD9" w14:textId="77777777" w:rsidTr="000B439D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9B8E35" w14:textId="77777777" w:rsidR="0078597C" w:rsidRDefault="0078597C" w:rsidP="000B439D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AB685C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78597C" w14:paraId="3B9090CC" w14:textId="77777777" w:rsidTr="000B439D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A8A01C" w14:textId="77777777" w:rsidR="0078597C" w:rsidRDefault="0078597C" w:rsidP="000B439D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1344BD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40D615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D61D227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CC7D2A5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E8F1CA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78597C" w14:paraId="58EA5C5C" w14:textId="77777777" w:rsidTr="000B439D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40FC7B7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6D76A5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6E6D7680" w14:textId="09A8D87F" w:rsidR="0078597C" w:rsidRDefault="00E85998" w:rsidP="000B439D">
            <w:pPr>
              <w:pStyle w:val="Tabletext"/>
            </w:pPr>
            <w:r>
              <w:t>0.07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867EF2D" w14:textId="14FA2A67" w:rsidR="0078597C" w:rsidRDefault="004B3240" w:rsidP="000B439D">
            <w:pPr>
              <w:pStyle w:val="Tabletext"/>
            </w:pPr>
            <w:r>
              <w:t>0.06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464F9A17" w14:textId="61D02185" w:rsidR="0078597C" w:rsidRDefault="00E85998" w:rsidP="000B439D">
            <w:pPr>
              <w:pStyle w:val="Tabletext"/>
            </w:pPr>
            <w:r>
              <w:t>0.057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6D75139" w14:textId="73DD08F2" w:rsidR="0078597C" w:rsidRDefault="00E85998" w:rsidP="000B439D">
            <w:pPr>
              <w:pStyle w:val="Tabletext"/>
            </w:pPr>
            <w:r>
              <w:t>0.043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D53F4FD" w14:textId="24E4E6A0" w:rsidR="0078597C" w:rsidRDefault="00E85998" w:rsidP="000B439D">
            <w:pPr>
              <w:pStyle w:val="Tabletext"/>
            </w:pPr>
            <w:r>
              <w:t>0.031</w:t>
            </w:r>
          </w:p>
        </w:tc>
      </w:tr>
      <w:tr w:rsidR="0078597C" w14:paraId="7B9792E7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31E61615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E9E33E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41BFA388" w14:textId="6ECC1A42" w:rsidR="0078597C" w:rsidRDefault="00E85998" w:rsidP="000B439D">
            <w:pPr>
              <w:pStyle w:val="Tabletext"/>
            </w:pPr>
            <w:r>
              <w:t>0.095</w:t>
            </w:r>
          </w:p>
        </w:tc>
        <w:tc>
          <w:tcPr>
            <w:tcW w:w="1537" w:type="dxa"/>
          </w:tcPr>
          <w:p w14:paraId="6FF1625C" w14:textId="1BA76774" w:rsidR="0078597C" w:rsidRDefault="004B3240" w:rsidP="000B439D">
            <w:pPr>
              <w:pStyle w:val="Tabletext"/>
            </w:pPr>
            <w:r>
              <w:t>0.086</w:t>
            </w:r>
          </w:p>
        </w:tc>
        <w:tc>
          <w:tcPr>
            <w:tcW w:w="1537" w:type="dxa"/>
          </w:tcPr>
          <w:p w14:paraId="1A5747FA" w14:textId="43D438D2" w:rsidR="0078597C" w:rsidRDefault="00E85998" w:rsidP="000B439D">
            <w:pPr>
              <w:pStyle w:val="Tabletext"/>
            </w:pPr>
            <w:r>
              <w:t>0.078</w:t>
            </w:r>
          </w:p>
        </w:tc>
        <w:tc>
          <w:tcPr>
            <w:tcW w:w="1537" w:type="dxa"/>
          </w:tcPr>
          <w:p w14:paraId="21711285" w14:textId="5D8074B6" w:rsidR="0078597C" w:rsidRDefault="00E85998" w:rsidP="000B439D">
            <w:pPr>
              <w:pStyle w:val="Tabletext"/>
            </w:pPr>
            <w:r>
              <w:t>0.068</w:t>
            </w:r>
          </w:p>
        </w:tc>
        <w:tc>
          <w:tcPr>
            <w:tcW w:w="1538" w:type="dxa"/>
          </w:tcPr>
          <w:p w14:paraId="09E043D9" w14:textId="0093BA39" w:rsidR="0078597C" w:rsidRDefault="00E85998" w:rsidP="000B439D">
            <w:pPr>
              <w:pStyle w:val="Tabletext"/>
            </w:pPr>
            <w:r>
              <w:t>0.054</w:t>
            </w:r>
          </w:p>
        </w:tc>
      </w:tr>
      <w:tr w:rsidR="0078597C" w14:paraId="74495ADB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00EB952B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C63FA7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1884C9E1" w14:textId="4555EA1F" w:rsidR="0078597C" w:rsidRDefault="00E85998" w:rsidP="000B439D">
            <w:pPr>
              <w:pStyle w:val="Tabletext"/>
            </w:pPr>
            <w:r>
              <w:t>0.119</w:t>
            </w:r>
          </w:p>
        </w:tc>
        <w:tc>
          <w:tcPr>
            <w:tcW w:w="1537" w:type="dxa"/>
          </w:tcPr>
          <w:p w14:paraId="3941845F" w14:textId="116FDD81" w:rsidR="0078597C" w:rsidRDefault="004B3240" w:rsidP="000B439D">
            <w:pPr>
              <w:pStyle w:val="Tabletext"/>
            </w:pPr>
            <w:r>
              <w:t>0.113</w:t>
            </w:r>
          </w:p>
        </w:tc>
        <w:tc>
          <w:tcPr>
            <w:tcW w:w="1537" w:type="dxa"/>
          </w:tcPr>
          <w:p w14:paraId="217FFCDE" w14:textId="50074C64" w:rsidR="0078597C" w:rsidRDefault="00E85998" w:rsidP="000B439D">
            <w:pPr>
              <w:pStyle w:val="Tabletext"/>
            </w:pPr>
            <w:r>
              <w:t>0.097</w:t>
            </w:r>
          </w:p>
        </w:tc>
        <w:tc>
          <w:tcPr>
            <w:tcW w:w="1537" w:type="dxa"/>
          </w:tcPr>
          <w:p w14:paraId="461487A5" w14:textId="3D0FF15B" w:rsidR="0078597C" w:rsidRDefault="00E85998" w:rsidP="000B439D">
            <w:pPr>
              <w:pStyle w:val="Tabletext"/>
            </w:pPr>
            <w:r>
              <w:t>0.089</w:t>
            </w:r>
          </w:p>
        </w:tc>
        <w:tc>
          <w:tcPr>
            <w:tcW w:w="1538" w:type="dxa"/>
          </w:tcPr>
          <w:p w14:paraId="1CA4AB39" w14:textId="20BE7522" w:rsidR="0078597C" w:rsidRDefault="00E85998" w:rsidP="000B439D">
            <w:pPr>
              <w:pStyle w:val="Tabletext"/>
            </w:pPr>
            <w:r>
              <w:t>0.077</w:t>
            </w:r>
          </w:p>
        </w:tc>
      </w:tr>
      <w:tr w:rsidR="0078597C" w14:paraId="14F9F368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3D2F89C1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C4973D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07EAEF1B" w14:textId="561268C3" w:rsidR="0078597C" w:rsidRDefault="00E85998" w:rsidP="000B439D">
            <w:pPr>
              <w:pStyle w:val="Tabletext"/>
            </w:pPr>
            <w:r>
              <w:t>0.142</w:t>
            </w:r>
          </w:p>
        </w:tc>
        <w:tc>
          <w:tcPr>
            <w:tcW w:w="1537" w:type="dxa"/>
          </w:tcPr>
          <w:p w14:paraId="5AE3A085" w14:textId="0A5489E3" w:rsidR="0078597C" w:rsidRDefault="004B3240" w:rsidP="000B439D">
            <w:pPr>
              <w:pStyle w:val="Tabletext"/>
            </w:pPr>
            <w:r>
              <w:t>0.131</w:t>
            </w:r>
          </w:p>
        </w:tc>
        <w:tc>
          <w:tcPr>
            <w:tcW w:w="1537" w:type="dxa"/>
          </w:tcPr>
          <w:p w14:paraId="6991F39E" w14:textId="1553C5C8" w:rsidR="0078597C" w:rsidRDefault="00E85998" w:rsidP="000B439D">
            <w:pPr>
              <w:pStyle w:val="Tabletext"/>
            </w:pPr>
            <w:r>
              <w:t>0.121</w:t>
            </w:r>
          </w:p>
        </w:tc>
        <w:tc>
          <w:tcPr>
            <w:tcW w:w="1537" w:type="dxa"/>
          </w:tcPr>
          <w:p w14:paraId="1F3BE46B" w14:textId="0B9007AB" w:rsidR="0078597C" w:rsidRDefault="00E85998" w:rsidP="000B439D">
            <w:pPr>
              <w:pStyle w:val="Tabletext"/>
            </w:pPr>
            <w:r>
              <w:t>0.113</w:t>
            </w:r>
          </w:p>
        </w:tc>
        <w:tc>
          <w:tcPr>
            <w:tcW w:w="1538" w:type="dxa"/>
          </w:tcPr>
          <w:p w14:paraId="57B6A58D" w14:textId="3229A274" w:rsidR="0078597C" w:rsidRDefault="00E85998" w:rsidP="000B439D">
            <w:pPr>
              <w:pStyle w:val="Tabletext"/>
            </w:pPr>
            <w:r>
              <w:t>0.099</w:t>
            </w:r>
          </w:p>
        </w:tc>
      </w:tr>
      <w:tr w:rsidR="0078597C" w14:paraId="5385B2AC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53FBA6CF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3B3EB8" w14:textId="77777777" w:rsidR="0078597C" w:rsidRPr="0078597C" w:rsidRDefault="0078597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13E20BC9" w14:textId="7ACF4432" w:rsidR="0078597C" w:rsidRDefault="00E85998" w:rsidP="000B439D">
            <w:pPr>
              <w:pStyle w:val="Tabletext"/>
            </w:pPr>
            <w:r>
              <w:t>0.163</w:t>
            </w:r>
          </w:p>
        </w:tc>
        <w:tc>
          <w:tcPr>
            <w:tcW w:w="1537" w:type="dxa"/>
          </w:tcPr>
          <w:p w14:paraId="61EAE9EC" w14:textId="1AD5E29A" w:rsidR="0078597C" w:rsidRDefault="004B3240" w:rsidP="000B439D">
            <w:pPr>
              <w:pStyle w:val="Tabletext"/>
            </w:pPr>
            <w:r>
              <w:t>0.152</w:t>
            </w:r>
          </w:p>
        </w:tc>
        <w:tc>
          <w:tcPr>
            <w:tcW w:w="1537" w:type="dxa"/>
          </w:tcPr>
          <w:p w14:paraId="0C1CDCA7" w14:textId="5159428D" w:rsidR="0078597C" w:rsidRDefault="00E85998" w:rsidP="000B439D">
            <w:pPr>
              <w:pStyle w:val="Tabletext"/>
            </w:pPr>
            <w:r>
              <w:t>0.145</w:t>
            </w:r>
          </w:p>
        </w:tc>
        <w:tc>
          <w:tcPr>
            <w:tcW w:w="1537" w:type="dxa"/>
          </w:tcPr>
          <w:p w14:paraId="4A49A4F2" w14:textId="70EDED1F" w:rsidR="0078597C" w:rsidRDefault="00E85998" w:rsidP="000B439D">
            <w:pPr>
              <w:pStyle w:val="Tabletext"/>
            </w:pPr>
            <w:r>
              <w:t>0.133</w:t>
            </w:r>
          </w:p>
        </w:tc>
        <w:tc>
          <w:tcPr>
            <w:tcW w:w="1538" w:type="dxa"/>
          </w:tcPr>
          <w:p w14:paraId="0649AD30" w14:textId="60776824" w:rsidR="0078597C" w:rsidRDefault="00E85998" w:rsidP="000B439D">
            <w:pPr>
              <w:pStyle w:val="Tabletext"/>
            </w:pPr>
            <w:r>
              <w:t>0.121</w:t>
            </w:r>
          </w:p>
        </w:tc>
      </w:tr>
    </w:tbl>
    <w:p w14:paraId="4B245F14" w14:textId="77777777" w:rsidR="0078597C" w:rsidRPr="000F3ABE" w:rsidRDefault="0078597C" w:rsidP="0078597C">
      <w:pPr>
        <w:pStyle w:val="Footnote"/>
      </w:pPr>
      <w:r>
        <w:t>HbA1c, glycated hemoglobin</w:t>
      </w:r>
    </w:p>
    <w:p w14:paraId="4D606000" w14:textId="77777777" w:rsidR="0078597C" w:rsidRDefault="0078597C" w:rsidP="0078597C">
      <w:pPr>
        <w:pStyle w:val="Text"/>
      </w:pPr>
    </w:p>
    <w:p w14:paraId="0E30FA02" w14:textId="3D0E1D37" w:rsidR="000870DC" w:rsidRPr="000870DC" w:rsidRDefault="000870DC" w:rsidP="000870DC">
      <w:pPr>
        <w:pStyle w:val="Manuheading"/>
        <w:pageBreakBefore w:val="0"/>
      </w:pPr>
      <w:r>
        <w:t>20-year time horizon results</w:t>
      </w:r>
    </w:p>
    <w:p w14:paraId="07F3DC65" w14:textId="6F32FABD" w:rsidR="000870DC" w:rsidRPr="000F3ABE" w:rsidRDefault="000870DC" w:rsidP="000870DC">
      <w:pPr>
        <w:pStyle w:val="Caption"/>
      </w:pPr>
      <w:r w:rsidRPr="000F3ABE">
        <w:t>Table</w:t>
      </w:r>
      <w:r w:rsidR="008E50C1">
        <w:t xml:space="preserve"> 3</w:t>
      </w:r>
      <w:r w:rsidRPr="000F3ABE">
        <w:tab/>
      </w:r>
      <w:r>
        <w:t>Potential cost savings per patient with EIMC versus conventional metabolic control in Italy over the next 20 years for patients newly diagnosed with type 2 diabete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0870DC" w14:paraId="6B8F9231" w14:textId="77777777" w:rsidTr="000B439D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AD4FA" w14:textId="77777777" w:rsidR="000870DC" w:rsidRDefault="000870DC" w:rsidP="000B439D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4A93CD6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0870DC" w14:paraId="2D5D2126" w14:textId="77777777" w:rsidTr="000B439D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E84155" w14:textId="77777777" w:rsidR="000870DC" w:rsidRDefault="000870DC" w:rsidP="000B439D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1F4A7F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79C44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6B9EF9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BEA5B9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EE8A05F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0870DC" w14:paraId="781DDA3D" w14:textId="77777777" w:rsidTr="000B439D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8CD70F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739C7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6A46F1F9" w14:textId="714A43F9" w:rsidR="000870DC" w:rsidRDefault="009050F6" w:rsidP="000B439D">
            <w:pPr>
              <w:pStyle w:val="Tabletext"/>
            </w:pPr>
            <w:r>
              <w:t>2,</w:t>
            </w:r>
            <w:r w:rsidR="00F22152">
              <w:t>21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EBDCEC0" w14:textId="1488CE12" w:rsidR="000870DC" w:rsidRDefault="009050F6" w:rsidP="000B439D">
            <w:pPr>
              <w:pStyle w:val="Tabletext"/>
            </w:pPr>
            <w:r>
              <w:t>2,01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2B167CE" w14:textId="19259006" w:rsidR="000870DC" w:rsidRDefault="009050F6" w:rsidP="000B439D">
            <w:pPr>
              <w:pStyle w:val="Tabletext"/>
            </w:pPr>
            <w:r>
              <w:t>1,63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AE80B53" w14:textId="0C168DAD" w:rsidR="000870DC" w:rsidRDefault="009050F6" w:rsidP="000B439D">
            <w:pPr>
              <w:pStyle w:val="Tabletext"/>
            </w:pPr>
            <w:r>
              <w:t>1,279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3073F8C" w14:textId="0CAC30CC" w:rsidR="000870DC" w:rsidRDefault="009050F6" w:rsidP="000B439D">
            <w:pPr>
              <w:pStyle w:val="Tabletext"/>
            </w:pPr>
            <w:r>
              <w:t>1,275</w:t>
            </w:r>
          </w:p>
        </w:tc>
      </w:tr>
      <w:tr w:rsidR="000870DC" w14:paraId="7053E4F3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2C4A4415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229F1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233DF772" w14:textId="577B4BBC" w:rsidR="000870DC" w:rsidRDefault="009050F6" w:rsidP="000B439D">
            <w:pPr>
              <w:pStyle w:val="Tabletext"/>
            </w:pPr>
            <w:r>
              <w:t>2,</w:t>
            </w:r>
            <w:r w:rsidR="00F22152">
              <w:t>305</w:t>
            </w:r>
          </w:p>
        </w:tc>
        <w:tc>
          <w:tcPr>
            <w:tcW w:w="1537" w:type="dxa"/>
          </w:tcPr>
          <w:p w14:paraId="1B4A8BD6" w14:textId="3CCAE122" w:rsidR="000870DC" w:rsidRDefault="009050F6" w:rsidP="000B439D">
            <w:pPr>
              <w:pStyle w:val="Tabletext"/>
            </w:pPr>
            <w:r>
              <w:t>2,315</w:t>
            </w:r>
          </w:p>
        </w:tc>
        <w:tc>
          <w:tcPr>
            <w:tcW w:w="1537" w:type="dxa"/>
          </w:tcPr>
          <w:p w14:paraId="15E345CB" w14:textId="7B8F940A" w:rsidR="000870DC" w:rsidRDefault="009050F6" w:rsidP="000B439D">
            <w:pPr>
              <w:pStyle w:val="Tabletext"/>
            </w:pPr>
            <w:r>
              <w:t>1,792</w:t>
            </w:r>
          </w:p>
        </w:tc>
        <w:tc>
          <w:tcPr>
            <w:tcW w:w="1537" w:type="dxa"/>
          </w:tcPr>
          <w:p w14:paraId="4AF9474D" w14:textId="49C55CDD" w:rsidR="000870DC" w:rsidRDefault="009050F6" w:rsidP="000B439D">
            <w:pPr>
              <w:pStyle w:val="Tabletext"/>
            </w:pPr>
            <w:r>
              <w:t>1,667</w:t>
            </w:r>
          </w:p>
        </w:tc>
        <w:tc>
          <w:tcPr>
            <w:tcW w:w="1538" w:type="dxa"/>
          </w:tcPr>
          <w:p w14:paraId="5831248C" w14:textId="69CA0C8D" w:rsidR="000870DC" w:rsidRDefault="009050F6" w:rsidP="000B439D">
            <w:pPr>
              <w:pStyle w:val="Tabletext"/>
            </w:pPr>
            <w:r>
              <w:t>1,276</w:t>
            </w:r>
          </w:p>
        </w:tc>
      </w:tr>
      <w:tr w:rsidR="000870DC" w14:paraId="304022FB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5D83332A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4EB9E3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203DF4F6" w14:textId="0662B2C9" w:rsidR="000870DC" w:rsidRDefault="009050F6" w:rsidP="000B439D">
            <w:pPr>
              <w:pStyle w:val="Tabletext"/>
            </w:pPr>
            <w:r>
              <w:t>2,626</w:t>
            </w:r>
          </w:p>
        </w:tc>
        <w:tc>
          <w:tcPr>
            <w:tcW w:w="1537" w:type="dxa"/>
          </w:tcPr>
          <w:p w14:paraId="03EB3D64" w14:textId="1F71DD42" w:rsidR="000870DC" w:rsidRDefault="009050F6" w:rsidP="000B439D">
            <w:pPr>
              <w:pStyle w:val="Tabletext"/>
            </w:pPr>
            <w:r>
              <w:t>2,313</w:t>
            </w:r>
          </w:p>
        </w:tc>
        <w:tc>
          <w:tcPr>
            <w:tcW w:w="1537" w:type="dxa"/>
          </w:tcPr>
          <w:p w14:paraId="729EC565" w14:textId="4314202A" w:rsidR="000870DC" w:rsidRDefault="009050F6" w:rsidP="000B439D">
            <w:pPr>
              <w:pStyle w:val="Tabletext"/>
            </w:pPr>
            <w:r>
              <w:t>2,309</w:t>
            </w:r>
          </w:p>
        </w:tc>
        <w:tc>
          <w:tcPr>
            <w:tcW w:w="1537" w:type="dxa"/>
          </w:tcPr>
          <w:p w14:paraId="5007AA01" w14:textId="13F5FD99" w:rsidR="000870DC" w:rsidRDefault="009050F6" w:rsidP="000B439D">
            <w:pPr>
              <w:pStyle w:val="Tabletext"/>
            </w:pPr>
            <w:r>
              <w:t>1,872</w:t>
            </w:r>
          </w:p>
        </w:tc>
        <w:tc>
          <w:tcPr>
            <w:tcW w:w="1538" w:type="dxa"/>
          </w:tcPr>
          <w:p w14:paraId="5111BB02" w14:textId="0E0F1DAE" w:rsidR="000870DC" w:rsidRDefault="009050F6" w:rsidP="000B439D">
            <w:pPr>
              <w:pStyle w:val="Tabletext"/>
            </w:pPr>
            <w:r>
              <w:t>1,563</w:t>
            </w:r>
          </w:p>
        </w:tc>
      </w:tr>
      <w:tr w:rsidR="000870DC" w14:paraId="735AD2B9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278AB633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7C932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392603BA" w14:textId="5336083B" w:rsidR="000870DC" w:rsidRDefault="009050F6" w:rsidP="000B439D">
            <w:pPr>
              <w:pStyle w:val="Tabletext"/>
            </w:pPr>
            <w:r>
              <w:t>2,814</w:t>
            </w:r>
          </w:p>
        </w:tc>
        <w:tc>
          <w:tcPr>
            <w:tcW w:w="1537" w:type="dxa"/>
          </w:tcPr>
          <w:p w14:paraId="0269D822" w14:textId="5AFBDDA3" w:rsidR="000870DC" w:rsidRDefault="009050F6" w:rsidP="000B439D">
            <w:pPr>
              <w:pStyle w:val="Tabletext"/>
            </w:pPr>
            <w:r>
              <w:t>2,513</w:t>
            </w:r>
          </w:p>
        </w:tc>
        <w:tc>
          <w:tcPr>
            <w:tcW w:w="1537" w:type="dxa"/>
          </w:tcPr>
          <w:p w14:paraId="3195307F" w14:textId="1C00202E" w:rsidR="000870DC" w:rsidRDefault="009050F6" w:rsidP="000B439D">
            <w:pPr>
              <w:pStyle w:val="Tabletext"/>
            </w:pPr>
            <w:r>
              <w:t>2,324</w:t>
            </w:r>
          </w:p>
        </w:tc>
        <w:tc>
          <w:tcPr>
            <w:tcW w:w="1537" w:type="dxa"/>
          </w:tcPr>
          <w:p w14:paraId="43724F0E" w14:textId="74F5BCED" w:rsidR="000870DC" w:rsidRDefault="009050F6" w:rsidP="000B439D">
            <w:pPr>
              <w:pStyle w:val="Tabletext"/>
            </w:pPr>
            <w:r>
              <w:t>1,948</w:t>
            </w:r>
          </w:p>
        </w:tc>
        <w:tc>
          <w:tcPr>
            <w:tcW w:w="1538" w:type="dxa"/>
          </w:tcPr>
          <w:p w14:paraId="134FB18B" w14:textId="0A41F404" w:rsidR="000870DC" w:rsidRDefault="009050F6" w:rsidP="000B439D">
            <w:pPr>
              <w:pStyle w:val="Tabletext"/>
            </w:pPr>
            <w:r>
              <w:t>1,905</w:t>
            </w:r>
          </w:p>
        </w:tc>
      </w:tr>
      <w:tr w:rsidR="000870DC" w14:paraId="3CF121FE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7E52EA01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830A8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5F9F8674" w14:textId="0D452CC2" w:rsidR="000870DC" w:rsidRDefault="009050F6" w:rsidP="000B439D">
            <w:pPr>
              <w:pStyle w:val="Tabletext"/>
            </w:pPr>
            <w:r>
              <w:t>3,203</w:t>
            </w:r>
          </w:p>
        </w:tc>
        <w:tc>
          <w:tcPr>
            <w:tcW w:w="1537" w:type="dxa"/>
          </w:tcPr>
          <w:p w14:paraId="05F5FFCA" w14:textId="690FD793" w:rsidR="000870DC" w:rsidRDefault="00CC4FB1" w:rsidP="000B439D">
            <w:pPr>
              <w:pStyle w:val="Tabletext"/>
            </w:pPr>
            <w:r>
              <w:t>2,526</w:t>
            </w:r>
          </w:p>
        </w:tc>
        <w:tc>
          <w:tcPr>
            <w:tcW w:w="1537" w:type="dxa"/>
          </w:tcPr>
          <w:p w14:paraId="49628E39" w14:textId="5F91E393" w:rsidR="000870DC" w:rsidRDefault="009050F6" w:rsidP="000B439D">
            <w:pPr>
              <w:pStyle w:val="Tabletext"/>
            </w:pPr>
            <w:r>
              <w:t>2,515</w:t>
            </w:r>
          </w:p>
        </w:tc>
        <w:tc>
          <w:tcPr>
            <w:tcW w:w="1537" w:type="dxa"/>
          </w:tcPr>
          <w:p w14:paraId="64F6F021" w14:textId="21D267F4" w:rsidR="000870DC" w:rsidRDefault="009050F6" w:rsidP="000B439D">
            <w:pPr>
              <w:pStyle w:val="Tabletext"/>
            </w:pPr>
            <w:r>
              <w:t>2,369</w:t>
            </w:r>
          </w:p>
        </w:tc>
        <w:tc>
          <w:tcPr>
            <w:tcW w:w="1538" w:type="dxa"/>
          </w:tcPr>
          <w:p w14:paraId="70671081" w14:textId="70297DF4" w:rsidR="000870DC" w:rsidRDefault="009050F6" w:rsidP="000B439D">
            <w:pPr>
              <w:pStyle w:val="Tabletext"/>
            </w:pPr>
            <w:r>
              <w:t>1,892</w:t>
            </w:r>
          </w:p>
        </w:tc>
      </w:tr>
    </w:tbl>
    <w:p w14:paraId="09B1F427" w14:textId="77777777" w:rsidR="000870DC" w:rsidRDefault="000870DC" w:rsidP="000870DC">
      <w:pPr>
        <w:pStyle w:val="Footnote"/>
      </w:pPr>
      <w:r>
        <w:t>HbA1c, glycated hemoglobin</w:t>
      </w:r>
    </w:p>
    <w:p w14:paraId="689F9FC7" w14:textId="77777777" w:rsidR="000870DC" w:rsidRPr="000F3ABE" w:rsidRDefault="000870DC" w:rsidP="000870DC">
      <w:pPr>
        <w:pStyle w:val="Footnote"/>
      </w:pPr>
    </w:p>
    <w:p w14:paraId="168F7CE7" w14:textId="275CA7D5" w:rsidR="000870DC" w:rsidRPr="000F3ABE" w:rsidRDefault="000870DC" w:rsidP="000870DC">
      <w:pPr>
        <w:pStyle w:val="Caption"/>
      </w:pPr>
      <w:r w:rsidRPr="000F3ABE">
        <w:lastRenderedPageBreak/>
        <w:t>Table</w:t>
      </w:r>
      <w:r w:rsidR="008E50C1">
        <w:t xml:space="preserve"> 4</w:t>
      </w:r>
      <w:r w:rsidRPr="000F3ABE">
        <w:tab/>
      </w:r>
      <w:r>
        <w:t>Potential (discounted) quality-adjusted life expectancy improvements per patient with EIMC versus conventional metabolic control in Italy over the next 20 years for patients newly diagnosed with type 2 diabete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0870DC" w14:paraId="1DCF071E" w14:textId="77777777" w:rsidTr="000B439D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B75F7F" w14:textId="77777777" w:rsidR="000870DC" w:rsidRDefault="000870DC" w:rsidP="000B439D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D739BE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0870DC" w14:paraId="143C444F" w14:textId="77777777" w:rsidTr="000B439D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50BC40" w14:textId="77777777" w:rsidR="000870DC" w:rsidRDefault="000870DC" w:rsidP="000B439D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52BF7C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F88E8E3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25B3B70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03EB8A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E6FDB49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0870DC" w14:paraId="0A685A19" w14:textId="77777777" w:rsidTr="000B439D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715346F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8966D5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393AD16C" w14:textId="1F3A1EA1" w:rsidR="000870DC" w:rsidRDefault="0086595D" w:rsidP="000B439D">
            <w:pPr>
              <w:pStyle w:val="Tabletext"/>
            </w:pPr>
            <w:r>
              <w:t>0.154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080E01F" w14:textId="509EA122" w:rsidR="000870DC" w:rsidRDefault="0086595D" w:rsidP="000B439D">
            <w:pPr>
              <w:pStyle w:val="Tabletext"/>
            </w:pPr>
            <w:r>
              <w:t>0.13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B22CE78" w14:textId="2AEF8759" w:rsidR="000870DC" w:rsidRDefault="00340F66" w:rsidP="000B439D">
            <w:pPr>
              <w:pStyle w:val="Tabletext"/>
            </w:pPr>
            <w:r>
              <w:t>0.115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15796D4" w14:textId="50EC7DE9" w:rsidR="000870DC" w:rsidRDefault="00340F66" w:rsidP="000B439D">
            <w:pPr>
              <w:pStyle w:val="Tabletext"/>
            </w:pPr>
            <w:r>
              <w:t>0.093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8421690" w14:textId="756DC71D" w:rsidR="000870DC" w:rsidRDefault="00F74120" w:rsidP="000B439D">
            <w:pPr>
              <w:pStyle w:val="Tabletext"/>
            </w:pPr>
            <w:r>
              <w:t>0.067</w:t>
            </w:r>
          </w:p>
        </w:tc>
      </w:tr>
      <w:tr w:rsidR="000870DC" w14:paraId="78125BBF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60552501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7992D8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7C034F7E" w14:textId="79CA445B" w:rsidR="000870DC" w:rsidRDefault="0086595D" w:rsidP="000B439D">
            <w:pPr>
              <w:pStyle w:val="Tabletext"/>
            </w:pPr>
            <w:r>
              <w:t>0.180</w:t>
            </w:r>
          </w:p>
        </w:tc>
        <w:tc>
          <w:tcPr>
            <w:tcW w:w="1537" w:type="dxa"/>
          </w:tcPr>
          <w:p w14:paraId="260D8B9D" w14:textId="37FAE7AF" w:rsidR="000870DC" w:rsidRDefault="00340F66" w:rsidP="000B439D">
            <w:pPr>
              <w:pStyle w:val="Tabletext"/>
            </w:pPr>
            <w:r>
              <w:t>0.156</w:t>
            </w:r>
          </w:p>
        </w:tc>
        <w:tc>
          <w:tcPr>
            <w:tcW w:w="1537" w:type="dxa"/>
          </w:tcPr>
          <w:p w14:paraId="70B1BCA8" w14:textId="40CA1837" w:rsidR="000870DC" w:rsidRDefault="00340F66" w:rsidP="000B439D">
            <w:pPr>
              <w:pStyle w:val="Tabletext"/>
            </w:pPr>
            <w:r>
              <w:t>0.143</w:t>
            </w:r>
          </w:p>
        </w:tc>
        <w:tc>
          <w:tcPr>
            <w:tcW w:w="1537" w:type="dxa"/>
          </w:tcPr>
          <w:p w14:paraId="6D9F62D4" w14:textId="7F65F22E" w:rsidR="000870DC" w:rsidRDefault="00340F66" w:rsidP="000B439D">
            <w:pPr>
              <w:pStyle w:val="Tabletext"/>
            </w:pPr>
            <w:r>
              <w:t>0.116</w:t>
            </w:r>
          </w:p>
        </w:tc>
        <w:tc>
          <w:tcPr>
            <w:tcW w:w="1538" w:type="dxa"/>
          </w:tcPr>
          <w:p w14:paraId="169F4B24" w14:textId="5DDCE1F8" w:rsidR="000870DC" w:rsidRDefault="00F74120" w:rsidP="000B439D">
            <w:pPr>
              <w:pStyle w:val="Tabletext"/>
            </w:pPr>
            <w:r>
              <w:t>0.090</w:t>
            </w:r>
          </w:p>
        </w:tc>
      </w:tr>
      <w:tr w:rsidR="000870DC" w14:paraId="2A8A2C51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7356AD03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384B3E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0DAB6CCF" w14:textId="5FCA93A7" w:rsidR="000870DC" w:rsidRDefault="0086595D" w:rsidP="000B439D">
            <w:pPr>
              <w:pStyle w:val="Tabletext"/>
            </w:pPr>
            <w:r>
              <w:t>0.200</w:t>
            </w:r>
          </w:p>
        </w:tc>
        <w:tc>
          <w:tcPr>
            <w:tcW w:w="1537" w:type="dxa"/>
          </w:tcPr>
          <w:p w14:paraId="0479E82A" w14:textId="7668FA8E" w:rsidR="000870DC" w:rsidRDefault="0086595D" w:rsidP="000B439D">
            <w:pPr>
              <w:pStyle w:val="Tabletext"/>
            </w:pPr>
            <w:r>
              <w:t>0.188</w:t>
            </w:r>
          </w:p>
        </w:tc>
        <w:tc>
          <w:tcPr>
            <w:tcW w:w="1537" w:type="dxa"/>
          </w:tcPr>
          <w:p w14:paraId="53CC581E" w14:textId="70F85B2D" w:rsidR="000870DC" w:rsidRDefault="00340F66" w:rsidP="000B439D">
            <w:pPr>
              <w:pStyle w:val="Tabletext"/>
            </w:pPr>
            <w:r>
              <w:t>0.158</w:t>
            </w:r>
          </w:p>
        </w:tc>
        <w:tc>
          <w:tcPr>
            <w:tcW w:w="1537" w:type="dxa"/>
          </w:tcPr>
          <w:p w14:paraId="615D4DF7" w14:textId="36BDBF25" w:rsidR="000870DC" w:rsidRDefault="00340F66" w:rsidP="000B439D">
            <w:pPr>
              <w:pStyle w:val="Tabletext"/>
            </w:pPr>
            <w:r>
              <w:t>0.144</w:t>
            </w:r>
          </w:p>
        </w:tc>
        <w:tc>
          <w:tcPr>
            <w:tcW w:w="1538" w:type="dxa"/>
          </w:tcPr>
          <w:p w14:paraId="5384D91E" w14:textId="231E9813" w:rsidR="000870DC" w:rsidRDefault="00F74120" w:rsidP="000B439D">
            <w:pPr>
              <w:pStyle w:val="Tabletext"/>
            </w:pPr>
            <w:r>
              <w:t>0.120</w:t>
            </w:r>
          </w:p>
        </w:tc>
      </w:tr>
      <w:tr w:rsidR="000870DC" w14:paraId="4058F221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11D2DFC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E02358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6EB8D470" w14:textId="161A0503" w:rsidR="000870DC" w:rsidRDefault="0086595D" w:rsidP="000B439D">
            <w:pPr>
              <w:pStyle w:val="Tabletext"/>
            </w:pPr>
            <w:r>
              <w:t>0.230</w:t>
            </w:r>
          </w:p>
        </w:tc>
        <w:tc>
          <w:tcPr>
            <w:tcW w:w="1537" w:type="dxa"/>
          </w:tcPr>
          <w:p w14:paraId="43BAB4FD" w14:textId="7323C6A4" w:rsidR="000870DC" w:rsidRDefault="0086595D" w:rsidP="000B439D">
            <w:pPr>
              <w:pStyle w:val="Tabletext"/>
            </w:pPr>
            <w:r>
              <w:t>0.206</w:t>
            </w:r>
          </w:p>
        </w:tc>
        <w:tc>
          <w:tcPr>
            <w:tcW w:w="1537" w:type="dxa"/>
          </w:tcPr>
          <w:p w14:paraId="6CBE21C1" w14:textId="6935489D" w:rsidR="000870DC" w:rsidRDefault="00340F66" w:rsidP="000B439D">
            <w:pPr>
              <w:pStyle w:val="Tabletext"/>
            </w:pPr>
            <w:r>
              <w:t>0.185</w:t>
            </w:r>
          </w:p>
        </w:tc>
        <w:tc>
          <w:tcPr>
            <w:tcW w:w="1537" w:type="dxa"/>
          </w:tcPr>
          <w:p w14:paraId="5521CCC4" w14:textId="47280C89" w:rsidR="000870DC" w:rsidRDefault="00340F66" w:rsidP="000B439D">
            <w:pPr>
              <w:pStyle w:val="Tabletext"/>
            </w:pPr>
            <w:r>
              <w:t>0.168</w:t>
            </w:r>
          </w:p>
        </w:tc>
        <w:tc>
          <w:tcPr>
            <w:tcW w:w="1538" w:type="dxa"/>
          </w:tcPr>
          <w:p w14:paraId="0CB96B60" w14:textId="0F7765A2" w:rsidR="000870DC" w:rsidRDefault="00F74120" w:rsidP="000B439D">
            <w:pPr>
              <w:pStyle w:val="Tabletext"/>
            </w:pPr>
            <w:r>
              <w:t>0.142</w:t>
            </w:r>
          </w:p>
        </w:tc>
      </w:tr>
      <w:tr w:rsidR="000870DC" w14:paraId="0FB068B9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2F4DB4EE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22D93D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7AF4DDA3" w14:textId="13465CB9" w:rsidR="000870DC" w:rsidRDefault="0086595D" w:rsidP="000B439D">
            <w:pPr>
              <w:pStyle w:val="Tabletext"/>
            </w:pPr>
            <w:r>
              <w:t>0.249</w:t>
            </w:r>
          </w:p>
        </w:tc>
        <w:tc>
          <w:tcPr>
            <w:tcW w:w="1537" w:type="dxa"/>
          </w:tcPr>
          <w:p w14:paraId="1EE7A64F" w14:textId="78444E63" w:rsidR="000870DC" w:rsidRDefault="0086595D" w:rsidP="000B439D">
            <w:pPr>
              <w:pStyle w:val="Tabletext"/>
            </w:pPr>
            <w:r>
              <w:t>0.259</w:t>
            </w:r>
          </w:p>
        </w:tc>
        <w:tc>
          <w:tcPr>
            <w:tcW w:w="1537" w:type="dxa"/>
          </w:tcPr>
          <w:p w14:paraId="37E3F459" w14:textId="024162D7" w:rsidR="000870DC" w:rsidRDefault="00340F66" w:rsidP="000B439D">
            <w:pPr>
              <w:pStyle w:val="Tabletext"/>
            </w:pPr>
            <w:r>
              <w:t>0.212</w:t>
            </w:r>
          </w:p>
        </w:tc>
        <w:tc>
          <w:tcPr>
            <w:tcW w:w="1537" w:type="dxa"/>
          </w:tcPr>
          <w:p w14:paraId="3F21D765" w14:textId="7FDCBCD2" w:rsidR="000870DC" w:rsidRDefault="00340F66" w:rsidP="000B439D">
            <w:pPr>
              <w:pStyle w:val="Tabletext"/>
            </w:pPr>
            <w:r>
              <w:t>0.189</w:t>
            </w:r>
          </w:p>
        </w:tc>
        <w:tc>
          <w:tcPr>
            <w:tcW w:w="1538" w:type="dxa"/>
          </w:tcPr>
          <w:p w14:paraId="10510819" w14:textId="0B2AFEE4" w:rsidR="000870DC" w:rsidRDefault="00F74120" w:rsidP="000B439D">
            <w:pPr>
              <w:pStyle w:val="Tabletext"/>
            </w:pPr>
            <w:r>
              <w:t>0.169</w:t>
            </w:r>
          </w:p>
        </w:tc>
      </w:tr>
    </w:tbl>
    <w:p w14:paraId="7DAE392D" w14:textId="77777777" w:rsidR="000870DC" w:rsidRPr="000F3ABE" w:rsidRDefault="000870DC" w:rsidP="000870DC">
      <w:pPr>
        <w:pStyle w:val="Footnote"/>
      </w:pPr>
      <w:r>
        <w:t>HbA1c, glycated hemoglobin</w:t>
      </w:r>
    </w:p>
    <w:p w14:paraId="1FD4677D" w14:textId="77777777" w:rsidR="000870DC" w:rsidRDefault="000870DC" w:rsidP="000870DC">
      <w:pPr>
        <w:pStyle w:val="Text"/>
      </w:pPr>
    </w:p>
    <w:p w14:paraId="3292EEB8" w14:textId="4EC713BC" w:rsidR="000870DC" w:rsidRPr="000870DC" w:rsidRDefault="000870DC" w:rsidP="000870DC">
      <w:pPr>
        <w:pStyle w:val="Manuheading"/>
        <w:pageBreakBefore w:val="0"/>
      </w:pPr>
      <w:r>
        <w:t>50-year time horizon results</w:t>
      </w:r>
    </w:p>
    <w:p w14:paraId="49DCC72F" w14:textId="3592FE9C" w:rsidR="000870DC" w:rsidRPr="000F3ABE" w:rsidRDefault="000870DC" w:rsidP="000870DC">
      <w:pPr>
        <w:pStyle w:val="Caption"/>
      </w:pPr>
      <w:r w:rsidRPr="000F3ABE">
        <w:t>Table</w:t>
      </w:r>
      <w:r w:rsidR="008E50C1">
        <w:t xml:space="preserve"> 5</w:t>
      </w:r>
      <w:r w:rsidRPr="000F3ABE">
        <w:tab/>
      </w:r>
      <w:r>
        <w:t>Potential cost savings per patient with EIMC versus conventional metabolic control in Italy over the next 50 years for patients newly diagnosed with type 2 diabete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0870DC" w14:paraId="286C669B" w14:textId="77777777" w:rsidTr="000B439D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D234B6" w14:textId="77777777" w:rsidR="000870DC" w:rsidRDefault="000870DC" w:rsidP="000B439D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3CED6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0870DC" w14:paraId="51B3C85C" w14:textId="77777777" w:rsidTr="000B439D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90825" w14:textId="77777777" w:rsidR="000870DC" w:rsidRDefault="000870DC" w:rsidP="000B439D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AA6A5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0BEE2A7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09DFF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E28CAE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53BC9A6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0870DC" w14:paraId="15788ADA" w14:textId="77777777" w:rsidTr="00B733EA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91A5034" w14:textId="71BECF99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83D27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392E6844" w14:textId="1B9730EB" w:rsidR="000870DC" w:rsidRDefault="00AA7314" w:rsidP="000B439D">
            <w:pPr>
              <w:pStyle w:val="Tabletext"/>
            </w:pPr>
            <w:r>
              <w:t>2,265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4462B94B" w14:textId="1F638376" w:rsidR="000870DC" w:rsidRDefault="009050F6" w:rsidP="000B439D">
            <w:pPr>
              <w:pStyle w:val="Tabletext"/>
            </w:pPr>
            <w:r>
              <w:t>1,91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1A6B4738" w14:textId="70D81142" w:rsidR="000870DC" w:rsidRDefault="00A47819" w:rsidP="000B439D">
            <w:pPr>
              <w:pStyle w:val="Tabletext"/>
            </w:pPr>
            <w:r>
              <w:t>1,52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2097E213" w14:textId="078A1DD5" w:rsidR="000870DC" w:rsidRDefault="00A47819" w:rsidP="000B439D">
            <w:pPr>
              <w:pStyle w:val="Tabletext"/>
            </w:pPr>
            <w:r>
              <w:t>1,188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DC8A540" w14:textId="6C481AE7" w:rsidR="000870DC" w:rsidRDefault="00A47819" w:rsidP="000B439D">
            <w:pPr>
              <w:pStyle w:val="Tabletext"/>
            </w:pPr>
            <w:r>
              <w:t>1,252</w:t>
            </w:r>
          </w:p>
        </w:tc>
      </w:tr>
      <w:tr w:rsidR="000870DC" w14:paraId="74FADBD4" w14:textId="77777777" w:rsidTr="00B733EA">
        <w:tc>
          <w:tcPr>
            <w:tcW w:w="851" w:type="dxa"/>
            <w:vMerge/>
            <w:shd w:val="clear" w:color="auto" w:fill="D9D9D9" w:themeFill="background1" w:themeFillShade="D9"/>
          </w:tcPr>
          <w:p w14:paraId="4C7397C0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917054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2B8EF63F" w14:textId="64E31972" w:rsidR="000870DC" w:rsidRDefault="00AA7314" w:rsidP="000B439D">
            <w:pPr>
              <w:pStyle w:val="Tabletext"/>
            </w:pPr>
            <w:r>
              <w:t>2,139</w:t>
            </w:r>
          </w:p>
        </w:tc>
        <w:tc>
          <w:tcPr>
            <w:tcW w:w="1537" w:type="dxa"/>
            <w:shd w:val="clear" w:color="auto" w:fill="auto"/>
          </w:tcPr>
          <w:p w14:paraId="26899D6A" w14:textId="6A293E69" w:rsidR="000870DC" w:rsidRDefault="00AA7314" w:rsidP="000B439D">
            <w:pPr>
              <w:pStyle w:val="Tabletext"/>
            </w:pPr>
            <w:r>
              <w:t>2,315</w:t>
            </w:r>
          </w:p>
        </w:tc>
        <w:tc>
          <w:tcPr>
            <w:tcW w:w="1537" w:type="dxa"/>
            <w:shd w:val="clear" w:color="auto" w:fill="auto"/>
          </w:tcPr>
          <w:p w14:paraId="0868ACC6" w14:textId="383A30CC" w:rsidR="000870DC" w:rsidRDefault="00CC4FB1" w:rsidP="000B439D">
            <w:pPr>
              <w:pStyle w:val="Tabletext"/>
            </w:pPr>
            <w:r>
              <w:t>1,733</w:t>
            </w:r>
          </w:p>
        </w:tc>
        <w:tc>
          <w:tcPr>
            <w:tcW w:w="1537" w:type="dxa"/>
            <w:shd w:val="clear" w:color="auto" w:fill="auto"/>
          </w:tcPr>
          <w:p w14:paraId="32B8E36D" w14:textId="51B4FD90" w:rsidR="000870DC" w:rsidRDefault="00CC4FB1" w:rsidP="000B439D">
            <w:pPr>
              <w:pStyle w:val="Tabletext"/>
            </w:pPr>
            <w:r>
              <w:t>1,629</w:t>
            </w:r>
          </w:p>
        </w:tc>
        <w:tc>
          <w:tcPr>
            <w:tcW w:w="1538" w:type="dxa"/>
          </w:tcPr>
          <w:p w14:paraId="79F9889D" w14:textId="3589DB43" w:rsidR="000870DC" w:rsidRDefault="00A47819" w:rsidP="000B439D">
            <w:pPr>
              <w:pStyle w:val="Tabletext"/>
            </w:pPr>
            <w:r>
              <w:t>1,226</w:t>
            </w:r>
          </w:p>
        </w:tc>
      </w:tr>
      <w:tr w:rsidR="000870DC" w14:paraId="1E03F44F" w14:textId="77777777" w:rsidTr="00B733EA">
        <w:tc>
          <w:tcPr>
            <w:tcW w:w="851" w:type="dxa"/>
            <w:vMerge/>
            <w:shd w:val="clear" w:color="auto" w:fill="D9D9D9" w:themeFill="background1" w:themeFillShade="D9"/>
          </w:tcPr>
          <w:p w14:paraId="56D04A54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C04B2A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5F104B25" w14:textId="5495E138" w:rsidR="000870DC" w:rsidRDefault="00AA7314" w:rsidP="000B439D">
            <w:pPr>
              <w:pStyle w:val="Tabletext"/>
            </w:pPr>
            <w:r>
              <w:t>2,616</w:t>
            </w:r>
          </w:p>
        </w:tc>
        <w:tc>
          <w:tcPr>
            <w:tcW w:w="1537" w:type="dxa"/>
            <w:shd w:val="clear" w:color="auto" w:fill="auto"/>
          </w:tcPr>
          <w:p w14:paraId="0F1FAFD3" w14:textId="20142AEA" w:rsidR="000870DC" w:rsidRDefault="00AA7314" w:rsidP="000B439D">
            <w:pPr>
              <w:pStyle w:val="Tabletext"/>
            </w:pPr>
            <w:r>
              <w:t>2,283</w:t>
            </w:r>
          </w:p>
        </w:tc>
        <w:tc>
          <w:tcPr>
            <w:tcW w:w="1537" w:type="dxa"/>
            <w:shd w:val="clear" w:color="auto" w:fill="auto"/>
          </w:tcPr>
          <w:p w14:paraId="4DA8DBE9" w14:textId="61CD37E7" w:rsidR="000870DC" w:rsidRDefault="00A47819" w:rsidP="000B439D">
            <w:pPr>
              <w:pStyle w:val="Tabletext"/>
            </w:pPr>
            <w:r>
              <w:t>2,322</w:t>
            </w:r>
          </w:p>
        </w:tc>
        <w:tc>
          <w:tcPr>
            <w:tcW w:w="1537" w:type="dxa"/>
            <w:shd w:val="clear" w:color="auto" w:fill="auto"/>
          </w:tcPr>
          <w:p w14:paraId="62096491" w14:textId="268E0650" w:rsidR="000870DC" w:rsidRDefault="00A47819" w:rsidP="000B439D">
            <w:pPr>
              <w:pStyle w:val="Tabletext"/>
            </w:pPr>
            <w:r>
              <w:t>1,855</w:t>
            </w:r>
          </w:p>
        </w:tc>
        <w:tc>
          <w:tcPr>
            <w:tcW w:w="1538" w:type="dxa"/>
          </w:tcPr>
          <w:p w14:paraId="1D63F03C" w14:textId="037605E0" w:rsidR="000870DC" w:rsidRDefault="00A47819" w:rsidP="000B439D">
            <w:pPr>
              <w:pStyle w:val="Tabletext"/>
            </w:pPr>
            <w:r>
              <w:t>1,539</w:t>
            </w:r>
          </w:p>
        </w:tc>
      </w:tr>
      <w:tr w:rsidR="000870DC" w14:paraId="0C10821A" w14:textId="77777777" w:rsidTr="00B733EA">
        <w:tc>
          <w:tcPr>
            <w:tcW w:w="851" w:type="dxa"/>
            <w:vMerge/>
            <w:shd w:val="clear" w:color="auto" w:fill="D9D9D9" w:themeFill="background1" w:themeFillShade="D9"/>
          </w:tcPr>
          <w:p w14:paraId="18C02B41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482B11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2EA8E579" w14:textId="4366020B" w:rsidR="000870DC" w:rsidRDefault="00AA7314" w:rsidP="000B439D">
            <w:pPr>
              <w:pStyle w:val="Tabletext"/>
            </w:pPr>
            <w:r>
              <w:t>2,819</w:t>
            </w:r>
          </w:p>
        </w:tc>
        <w:tc>
          <w:tcPr>
            <w:tcW w:w="1537" w:type="dxa"/>
            <w:shd w:val="clear" w:color="auto" w:fill="auto"/>
          </w:tcPr>
          <w:p w14:paraId="20781293" w14:textId="5015FE32" w:rsidR="000870DC" w:rsidRDefault="00AA7314" w:rsidP="000B439D">
            <w:pPr>
              <w:pStyle w:val="Tabletext"/>
            </w:pPr>
            <w:r>
              <w:t>2,567</w:t>
            </w:r>
          </w:p>
        </w:tc>
        <w:tc>
          <w:tcPr>
            <w:tcW w:w="1537" w:type="dxa"/>
            <w:shd w:val="clear" w:color="auto" w:fill="auto"/>
          </w:tcPr>
          <w:p w14:paraId="396D4D0C" w14:textId="404DDDDB" w:rsidR="000870DC" w:rsidRDefault="00A47819" w:rsidP="000B439D">
            <w:pPr>
              <w:pStyle w:val="Tabletext"/>
            </w:pPr>
            <w:r>
              <w:t>2,383</w:t>
            </w:r>
          </w:p>
        </w:tc>
        <w:tc>
          <w:tcPr>
            <w:tcW w:w="1537" w:type="dxa"/>
            <w:shd w:val="clear" w:color="auto" w:fill="auto"/>
          </w:tcPr>
          <w:p w14:paraId="31318F51" w14:textId="1C01C22F" w:rsidR="000870DC" w:rsidRDefault="00CC4FB1" w:rsidP="000B439D">
            <w:pPr>
              <w:pStyle w:val="Tabletext"/>
            </w:pPr>
            <w:r>
              <w:t>1,969</w:t>
            </w:r>
          </w:p>
        </w:tc>
        <w:tc>
          <w:tcPr>
            <w:tcW w:w="1538" w:type="dxa"/>
          </w:tcPr>
          <w:p w14:paraId="5553D49E" w14:textId="3980E8A1" w:rsidR="000870DC" w:rsidRDefault="00A47819" w:rsidP="000B439D">
            <w:pPr>
              <w:pStyle w:val="Tabletext"/>
            </w:pPr>
            <w:r>
              <w:t>1,942</w:t>
            </w:r>
          </w:p>
        </w:tc>
      </w:tr>
      <w:tr w:rsidR="000870DC" w14:paraId="71438D5B" w14:textId="77777777" w:rsidTr="00B733EA">
        <w:tc>
          <w:tcPr>
            <w:tcW w:w="851" w:type="dxa"/>
            <w:vMerge/>
            <w:shd w:val="clear" w:color="auto" w:fill="D9D9D9" w:themeFill="background1" w:themeFillShade="D9"/>
          </w:tcPr>
          <w:p w14:paraId="705BC49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92721C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0C306322" w14:textId="64836CB0" w:rsidR="000870DC" w:rsidRDefault="00AA7314" w:rsidP="000B439D">
            <w:pPr>
              <w:pStyle w:val="Tabletext"/>
            </w:pPr>
            <w:r>
              <w:t>3,273</w:t>
            </w:r>
          </w:p>
        </w:tc>
        <w:tc>
          <w:tcPr>
            <w:tcW w:w="1537" w:type="dxa"/>
            <w:shd w:val="clear" w:color="auto" w:fill="auto"/>
          </w:tcPr>
          <w:p w14:paraId="3757C35A" w14:textId="27A5CE76" w:rsidR="000870DC" w:rsidRDefault="00A47819" w:rsidP="000B439D">
            <w:pPr>
              <w:pStyle w:val="Tabletext"/>
            </w:pPr>
            <w:r>
              <w:t>2,902</w:t>
            </w:r>
          </w:p>
        </w:tc>
        <w:tc>
          <w:tcPr>
            <w:tcW w:w="1537" w:type="dxa"/>
            <w:shd w:val="clear" w:color="auto" w:fill="auto"/>
          </w:tcPr>
          <w:p w14:paraId="3CEE2FC8" w14:textId="035AD384" w:rsidR="000870DC" w:rsidRDefault="00A47819" w:rsidP="000B439D">
            <w:pPr>
              <w:pStyle w:val="Tabletext"/>
            </w:pPr>
            <w:r>
              <w:t>2,571</w:t>
            </w:r>
          </w:p>
        </w:tc>
        <w:tc>
          <w:tcPr>
            <w:tcW w:w="1537" w:type="dxa"/>
            <w:shd w:val="clear" w:color="auto" w:fill="auto"/>
          </w:tcPr>
          <w:p w14:paraId="18ABEE90" w14:textId="79FB8EFC" w:rsidR="000870DC" w:rsidRDefault="00CC4FB1" w:rsidP="000B439D">
            <w:pPr>
              <w:pStyle w:val="Tabletext"/>
            </w:pPr>
            <w:r>
              <w:t>2,478</w:t>
            </w:r>
          </w:p>
        </w:tc>
        <w:tc>
          <w:tcPr>
            <w:tcW w:w="1538" w:type="dxa"/>
          </w:tcPr>
          <w:p w14:paraId="16EBDB2A" w14:textId="574ADF90" w:rsidR="000870DC" w:rsidRDefault="00A47819" w:rsidP="000B439D">
            <w:pPr>
              <w:pStyle w:val="Tabletext"/>
            </w:pPr>
            <w:r>
              <w:t>1,953</w:t>
            </w:r>
          </w:p>
        </w:tc>
      </w:tr>
    </w:tbl>
    <w:p w14:paraId="4792D79D" w14:textId="77777777" w:rsidR="000870DC" w:rsidRDefault="000870DC" w:rsidP="000870DC">
      <w:pPr>
        <w:pStyle w:val="Footnote"/>
      </w:pPr>
      <w:r>
        <w:t>HbA1c, glycated hemoglobin</w:t>
      </w:r>
    </w:p>
    <w:p w14:paraId="6766901A" w14:textId="77777777" w:rsidR="000870DC" w:rsidRPr="000F3ABE" w:rsidRDefault="000870DC" w:rsidP="000870DC">
      <w:pPr>
        <w:pStyle w:val="Footnote"/>
      </w:pPr>
    </w:p>
    <w:p w14:paraId="412D7A26" w14:textId="04D82298" w:rsidR="000870DC" w:rsidRPr="000F3ABE" w:rsidRDefault="000870DC" w:rsidP="000870DC">
      <w:pPr>
        <w:pStyle w:val="Caption"/>
      </w:pPr>
      <w:r w:rsidRPr="000F3ABE">
        <w:lastRenderedPageBreak/>
        <w:t>Table</w:t>
      </w:r>
      <w:r w:rsidR="008E50C1">
        <w:t xml:space="preserve"> 6</w:t>
      </w:r>
      <w:r w:rsidRPr="000F3ABE">
        <w:tab/>
      </w:r>
      <w:r>
        <w:t>Potential (discounted) quality-adjusted life expectancy improvements per patient with EIMC versus conventional metabolic control in Italy over the next 50 years for patients newly diagnosed with type 2 diabetes</w:t>
      </w:r>
    </w:p>
    <w:tbl>
      <w:tblPr>
        <w:tblStyle w:val="OssianReportTable"/>
        <w:tblW w:w="9072" w:type="dxa"/>
        <w:tblLook w:val="0600" w:firstRow="0" w:lastRow="0" w:firstColumn="0" w:lastColumn="0" w:noHBand="1" w:noVBand="1"/>
      </w:tblPr>
      <w:tblGrid>
        <w:gridCol w:w="851"/>
        <w:gridCol w:w="535"/>
        <w:gridCol w:w="1537"/>
        <w:gridCol w:w="1537"/>
        <w:gridCol w:w="1537"/>
        <w:gridCol w:w="1537"/>
        <w:gridCol w:w="1538"/>
      </w:tblGrid>
      <w:tr w:rsidR="000870DC" w14:paraId="7B6F25A2" w14:textId="77777777" w:rsidTr="000B439D">
        <w:tc>
          <w:tcPr>
            <w:tcW w:w="1386" w:type="dxa"/>
            <w:gridSpan w:val="2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B3CF1C" w14:textId="77777777" w:rsidR="000870DC" w:rsidRDefault="000870DC" w:rsidP="000B439D">
            <w:pPr>
              <w:pStyle w:val="Tabletext"/>
            </w:pPr>
          </w:p>
        </w:tc>
        <w:tc>
          <w:tcPr>
            <w:tcW w:w="7686" w:type="dxa"/>
            <w:gridSpan w:val="5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51D2DB3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HbA1c (%)</w:t>
            </w:r>
          </w:p>
        </w:tc>
      </w:tr>
      <w:tr w:rsidR="000870DC" w14:paraId="55F04C50" w14:textId="77777777" w:rsidTr="000B439D">
        <w:tc>
          <w:tcPr>
            <w:tcW w:w="13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03B08F" w14:textId="77777777" w:rsidR="000870DC" w:rsidRDefault="000870DC" w:rsidP="000B439D">
            <w:pPr>
              <w:pStyle w:val="Tabletext"/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994FC5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7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95E8BF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0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0EB95B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3%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7E9CD52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6%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F76A6F9" w14:textId="77777777" w:rsidR="000870DC" w:rsidRPr="0078597C" w:rsidRDefault="000870DC" w:rsidP="000B439D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6.9%</w:t>
            </w:r>
          </w:p>
        </w:tc>
      </w:tr>
      <w:tr w:rsidR="00AA7314" w14:paraId="092FA0E6" w14:textId="77777777" w:rsidTr="000B439D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EAC7931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Target weight loss (kg)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B24EBA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1.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08830E10" w14:textId="0D8A1D43" w:rsidR="00AA7314" w:rsidRDefault="00AA7314" w:rsidP="00AA7314">
            <w:pPr>
              <w:pStyle w:val="Tabletext"/>
            </w:pPr>
            <w:r>
              <w:t>0.18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6BF4325" w14:textId="2264A244" w:rsidR="00AA7314" w:rsidRDefault="009050F6" w:rsidP="00AA7314">
            <w:pPr>
              <w:pStyle w:val="Tabletext"/>
            </w:pPr>
            <w:r>
              <w:t>0.154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27FB949" w14:textId="06914F83" w:rsidR="00AA7314" w:rsidRDefault="00AA7314" w:rsidP="00AA7314">
            <w:pPr>
              <w:pStyle w:val="Tabletext"/>
            </w:pPr>
            <w:r>
              <w:t>0.13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48F3ED00" w14:textId="0FA40299" w:rsidR="00AA7314" w:rsidRDefault="00AA7314" w:rsidP="00AA7314">
            <w:pPr>
              <w:pStyle w:val="Tabletext"/>
            </w:pPr>
            <w:r>
              <w:t>0.105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0D7FDC7" w14:textId="22046F4A" w:rsidR="00AA7314" w:rsidRDefault="00AA7314" w:rsidP="00AA7314">
            <w:pPr>
              <w:pStyle w:val="Tabletext"/>
            </w:pPr>
            <w:r>
              <w:t>0.076</w:t>
            </w:r>
          </w:p>
        </w:tc>
      </w:tr>
      <w:tr w:rsidR="00AA7314" w14:paraId="35797359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033C56B9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D7AF67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3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3970E51A" w14:textId="1F2E3D35" w:rsidR="00AA7314" w:rsidRDefault="00AA7314" w:rsidP="00AA7314">
            <w:pPr>
              <w:pStyle w:val="Tabletext"/>
            </w:pPr>
            <w:r>
              <w:t>0.211</w:t>
            </w:r>
          </w:p>
        </w:tc>
        <w:tc>
          <w:tcPr>
            <w:tcW w:w="1537" w:type="dxa"/>
          </w:tcPr>
          <w:p w14:paraId="3B11E964" w14:textId="4BEECD21" w:rsidR="00AA7314" w:rsidRDefault="00AA7314" w:rsidP="00AA7314">
            <w:pPr>
              <w:pStyle w:val="Tabletext"/>
            </w:pPr>
            <w:r>
              <w:t>0.179</w:t>
            </w:r>
          </w:p>
        </w:tc>
        <w:tc>
          <w:tcPr>
            <w:tcW w:w="1537" w:type="dxa"/>
          </w:tcPr>
          <w:p w14:paraId="39337E17" w14:textId="492D3AA7" w:rsidR="00AA7314" w:rsidRDefault="00CC4FB1" w:rsidP="00AA7314">
            <w:pPr>
              <w:pStyle w:val="Tabletext"/>
            </w:pPr>
            <w:r>
              <w:t>0.170</w:t>
            </w:r>
          </w:p>
        </w:tc>
        <w:tc>
          <w:tcPr>
            <w:tcW w:w="1537" w:type="dxa"/>
          </w:tcPr>
          <w:p w14:paraId="07790D41" w14:textId="2F2D01E6" w:rsidR="00AA7314" w:rsidRDefault="00CC4FB1" w:rsidP="00AA7314">
            <w:pPr>
              <w:pStyle w:val="Tabletext"/>
            </w:pPr>
            <w:r>
              <w:t>0.130</w:t>
            </w:r>
          </w:p>
        </w:tc>
        <w:tc>
          <w:tcPr>
            <w:tcW w:w="1538" w:type="dxa"/>
          </w:tcPr>
          <w:p w14:paraId="49FE225F" w14:textId="234051A4" w:rsidR="00AA7314" w:rsidRDefault="00AA7314" w:rsidP="00AA7314">
            <w:pPr>
              <w:pStyle w:val="Tabletext"/>
            </w:pPr>
            <w:r>
              <w:t>0.100</w:t>
            </w:r>
          </w:p>
        </w:tc>
      </w:tr>
      <w:tr w:rsidR="00AA7314" w14:paraId="4A0444F0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0F4AF933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46C12A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5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176D4579" w14:textId="7588D492" w:rsidR="00AA7314" w:rsidRDefault="00AA7314" w:rsidP="00AA7314">
            <w:pPr>
              <w:pStyle w:val="Tabletext"/>
            </w:pPr>
            <w:r>
              <w:t>0.232</w:t>
            </w:r>
          </w:p>
        </w:tc>
        <w:tc>
          <w:tcPr>
            <w:tcW w:w="1537" w:type="dxa"/>
          </w:tcPr>
          <w:p w14:paraId="560EE4EF" w14:textId="1D4FD6A2" w:rsidR="00AA7314" w:rsidRDefault="00AA7314" w:rsidP="00AA7314">
            <w:pPr>
              <w:pStyle w:val="Tabletext"/>
            </w:pPr>
            <w:r>
              <w:t>0.209</w:t>
            </w:r>
          </w:p>
        </w:tc>
        <w:tc>
          <w:tcPr>
            <w:tcW w:w="1537" w:type="dxa"/>
          </w:tcPr>
          <w:p w14:paraId="14718496" w14:textId="1AE9C66B" w:rsidR="00AA7314" w:rsidRDefault="00AA7314" w:rsidP="00AA7314">
            <w:pPr>
              <w:pStyle w:val="Tabletext"/>
            </w:pPr>
            <w:r>
              <w:t>0.181</w:t>
            </w:r>
          </w:p>
        </w:tc>
        <w:tc>
          <w:tcPr>
            <w:tcW w:w="1537" w:type="dxa"/>
          </w:tcPr>
          <w:p w14:paraId="61F82736" w14:textId="156DA7E1" w:rsidR="00AA7314" w:rsidRDefault="00AA7314" w:rsidP="00AA7314">
            <w:pPr>
              <w:pStyle w:val="Tabletext"/>
            </w:pPr>
            <w:r>
              <w:t>0.167</w:t>
            </w:r>
          </w:p>
        </w:tc>
        <w:tc>
          <w:tcPr>
            <w:tcW w:w="1538" w:type="dxa"/>
          </w:tcPr>
          <w:p w14:paraId="08052FB7" w14:textId="2ACE0E46" w:rsidR="00AA7314" w:rsidRDefault="00AA7314" w:rsidP="00AA7314">
            <w:pPr>
              <w:pStyle w:val="Tabletext"/>
            </w:pPr>
            <w:r>
              <w:t>0.135</w:t>
            </w:r>
          </w:p>
        </w:tc>
      </w:tr>
      <w:tr w:rsidR="00AA7314" w14:paraId="3EF1F7FC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20D593A4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8DB5FF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7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238BD30D" w14:textId="3E065B5C" w:rsidR="00AA7314" w:rsidRDefault="00AA7314" w:rsidP="00AA7314">
            <w:pPr>
              <w:pStyle w:val="Tabletext"/>
            </w:pPr>
            <w:r>
              <w:t>0.265</w:t>
            </w:r>
          </w:p>
        </w:tc>
        <w:tc>
          <w:tcPr>
            <w:tcW w:w="1537" w:type="dxa"/>
          </w:tcPr>
          <w:p w14:paraId="462C6447" w14:textId="14EBC0A6" w:rsidR="00AA7314" w:rsidRDefault="00AA7314" w:rsidP="00AA7314">
            <w:pPr>
              <w:pStyle w:val="Tabletext"/>
            </w:pPr>
            <w:r>
              <w:t>0.236</w:t>
            </w:r>
          </w:p>
        </w:tc>
        <w:tc>
          <w:tcPr>
            <w:tcW w:w="1537" w:type="dxa"/>
          </w:tcPr>
          <w:p w14:paraId="300FC75E" w14:textId="334A6D2F" w:rsidR="00AA7314" w:rsidRDefault="00AA7314" w:rsidP="00AA7314">
            <w:pPr>
              <w:pStyle w:val="Tabletext"/>
            </w:pPr>
            <w:r>
              <w:t>0.215</w:t>
            </w:r>
          </w:p>
        </w:tc>
        <w:tc>
          <w:tcPr>
            <w:tcW w:w="1537" w:type="dxa"/>
          </w:tcPr>
          <w:p w14:paraId="6860373D" w14:textId="3EFE769C" w:rsidR="00AA7314" w:rsidRDefault="00CC4FB1" w:rsidP="00AA7314">
            <w:pPr>
              <w:pStyle w:val="Tabletext"/>
            </w:pPr>
            <w:r>
              <w:t>0.187</w:t>
            </w:r>
          </w:p>
        </w:tc>
        <w:tc>
          <w:tcPr>
            <w:tcW w:w="1538" w:type="dxa"/>
          </w:tcPr>
          <w:p w14:paraId="4E34140C" w14:textId="494B657D" w:rsidR="00AA7314" w:rsidRDefault="00AA7314" w:rsidP="00AA7314">
            <w:pPr>
              <w:pStyle w:val="Tabletext"/>
            </w:pPr>
            <w:r>
              <w:t>0.161</w:t>
            </w:r>
          </w:p>
        </w:tc>
      </w:tr>
      <w:tr w:rsidR="00AA7314" w14:paraId="3D4D212C" w14:textId="77777777" w:rsidTr="000B439D">
        <w:tc>
          <w:tcPr>
            <w:tcW w:w="851" w:type="dxa"/>
            <w:vMerge/>
            <w:shd w:val="clear" w:color="auto" w:fill="D9D9D9" w:themeFill="background1" w:themeFillShade="D9"/>
          </w:tcPr>
          <w:p w14:paraId="63C36067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</w:p>
        </w:tc>
        <w:tc>
          <w:tcPr>
            <w:tcW w:w="5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5631CC" w14:textId="77777777" w:rsidR="00AA7314" w:rsidRPr="0078597C" w:rsidRDefault="00AA7314" w:rsidP="00AA7314">
            <w:pPr>
              <w:pStyle w:val="Tabletext"/>
              <w:rPr>
                <w:b/>
                <w:bCs/>
              </w:rPr>
            </w:pPr>
            <w:r w:rsidRPr="0078597C">
              <w:rPr>
                <w:b/>
                <w:bCs/>
              </w:rPr>
              <w:t>9.5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5AC14BE7" w14:textId="6C8135D6" w:rsidR="00AA7314" w:rsidRDefault="00AA7314" w:rsidP="00AA7314">
            <w:pPr>
              <w:pStyle w:val="Tabletext"/>
            </w:pPr>
            <w:r>
              <w:t>0.286</w:t>
            </w:r>
          </w:p>
        </w:tc>
        <w:tc>
          <w:tcPr>
            <w:tcW w:w="1537" w:type="dxa"/>
          </w:tcPr>
          <w:p w14:paraId="4489D33B" w14:textId="33FB533F" w:rsidR="00AA7314" w:rsidRDefault="00AA7314" w:rsidP="00AA7314">
            <w:pPr>
              <w:pStyle w:val="Tabletext"/>
            </w:pPr>
            <w:r>
              <w:t>0.256</w:t>
            </w:r>
          </w:p>
        </w:tc>
        <w:tc>
          <w:tcPr>
            <w:tcW w:w="1537" w:type="dxa"/>
          </w:tcPr>
          <w:p w14:paraId="76795100" w14:textId="4BB55F25" w:rsidR="00AA7314" w:rsidRDefault="00AA7314" w:rsidP="00AA7314">
            <w:pPr>
              <w:pStyle w:val="Tabletext"/>
            </w:pPr>
            <w:r>
              <w:t>0.243</w:t>
            </w:r>
          </w:p>
        </w:tc>
        <w:tc>
          <w:tcPr>
            <w:tcW w:w="1537" w:type="dxa"/>
          </w:tcPr>
          <w:p w14:paraId="272573A6" w14:textId="76631730" w:rsidR="00AA7314" w:rsidRDefault="00CC4FB1" w:rsidP="00AA7314">
            <w:pPr>
              <w:pStyle w:val="Tabletext"/>
            </w:pPr>
            <w:r>
              <w:t>0.213</w:t>
            </w:r>
          </w:p>
        </w:tc>
        <w:tc>
          <w:tcPr>
            <w:tcW w:w="1538" w:type="dxa"/>
          </w:tcPr>
          <w:p w14:paraId="62D26A83" w14:textId="080FDE52" w:rsidR="00AA7314" w:rsidRDefault="00AA7314" w:rsidP="00AA7314">
            <w:pPr>
              <w:pStyle w:val="Tabletext"/>
            </w:pPr>
            <w:r>
              <w:t>0.191</w:t>
            </w:r>
          </w:p>
        </w:tc>
      </w:tr>
    </w:tbl>
    <w:p w14:paraId="52FE58F2" w14:textId="77777777" w:rsidR="000870DC" w:rsidRPr="000F3ABE" w:rsidRDefault="000870DC" w:rsidP="000870DC">
      <w:pPr>
        <w:pStyle w:val="Footnote"/>
      </w:pPr>
      <w:r>
        <w:t>HbA1c, glycated hemoglobin</w:t>
      </w:r>
    </w:p>
    <w:p w14:paraId="02A70C17" w14:textId="77777777" w:rsidR="000870DC" w:rsidRDefault="000870DC" w:rsidP="000870DC">
      <w:pPr>
        <w:pStyle w:val="Text"/>
      </w:pPr>
    </w:p>
    <w:p w14:paraId="1C05DAB2" w14:textId="77777777" w:rsidR="00A92C2A" w:rsidRPr="000F3ABE" w:rsidRDefault="00A92C2A" w:rsidP="00D30677">
      <w:pPr>
        <w:pStyle w:val="Text"/>
      </w:pPr>
    </w:p>
    <w:sectPr w:rsidR="00A92C2A" w:rsidRPr="000F3ABE" w:rsidSect="00D02A39">
      <w:footerReference w:type="default" r:id="rId8"/>
      <w:footerReference w:type="first" r:id="rId9"/>
      <w:endnotePr>
        <w:numFmt w:val="decimal"/>
      </w:endnotePr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D0CC0" w14:textId="77777777" w:rsidR="0053721E" w:rsidRDefault="0053721E" w:rsidP="00B34FF4">
      <w:pPr>
        <w:spacing w:after="0" w:line="240" w:lineRule="auto"/>
      </w:pPr>
      <w:r>
        <w:separator/>
      </w:r>
    </w:p>
  </w:endnote>
  <w:endnote w:type="continuationSeparator" w:id="0">
    <w:p w14:paraId="2A163A08" w14:textId="77777777" w:rsidR="0053721E" w:rsidRDefault="0053721E" w:rsidP="00B3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subsetted="1" w:fontKey="{4090EB87-C2B3-4348-8E7F-7A9193145C74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  <w:embedRegular r:id="rId2" w:fontKey="{3DE8CD52-819C-174F-979C-7498BF26B911}"/>
    <w:embedBold r:id="rId3" w:fontKey="{33E93617-D046-F74B-8511-AB0A10498713}"/>
    <w:embedBoldItalic r:id="rId4" w:fontKey="{3FB810AE-9427-FC48-A7DD-FDA453BA0DB3}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utura Bk">
    <w:altName w:val="Segoe UI Light"/>
    <w:panose1 w:val="020B0602020204020303"/>
    <w:charset w:val="00"/>
    <w:family w:val="swiss"/>
    <w:pitch w:val="variable"/>
    <w:sig w:usb0="80000AE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4E9C4" w14:textId="77777777" w:rsidR="008138A0" w:rsidRPr="00304372" w:rsidRDefault="008138A0" w:rsidP="0074416B">
    <w:pPr>
      <w:pStyle w:val="Footer"/>
      <w:jc w:val="right"/>
      <w:rPr>
        <w:rFonts w:ascii="Futura Bk" w:hAnsi="Futura Bk"/>
      </w:rPr>
    </w:pPr>
    <w:r w:rsidRPr="00446AA3">
      <w:rPr>
        <w:rFonts w:ascii="Futura Bk" w:hAnsi="Futura Bk"/>
        <w:color w:val="808080"/>
        <w:sz w:val="16"/>
        <w:szCs w:val="16"/>
      </w:rPr>
      <w:fldChar w:fldCharType="begin"/>
    </w:r>
    <w:r w:rsidRPr="00446AA3">
      <w:rPr>
        <w:rFonts w:ascii="Futura Bk" w:hAnsi="Futura Bk"/>
        <w:color w:val="808080"/>
        <w:sz w:val="16"/>
        <w:szCs w:val="16"/>
      </w:rPr>
      <w:instrText xml:space="preserve"> PAGE   \* MERGEFORMAT </w:instrText>
    </w:r>
    <w:r w:rsidRPr="00446AA3">
      <w:rPr>
        <w:rFonts w:ascii="Futura Bk" w:hAnsi="Futura Bk"/>
        <w:color w:val="808080"/>
        <w:sz w:val="16"/>
        <w:szCs w:val="16"/>
      </w:rPr>
      <w:fldChar w:fldCharType="separate"/>
    </w:r>
    <w:r w:rsidR="00555CDF">
      <w:rPr>
        <w:rFonts w:ascii="Futura Bk" w:hAnsi="Futura Bk"/>
        <w:noProof/>
        <w:color w:val="808080"/>
        <w:sz w:val="16"/>
        <w:szCs w:val="16"/>
      </w:rPr>
      <w:t>8</w:t>
    </w:r>
    <w:r w:rsidRPr="00446AA3">
      <w:rPr>
        <w:rFonts w:ascii="Futura Bk" w:hAnsi="Futura Bk"/>
        <w:color w:val="808080"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C20D4" w14:textId="77777777" w:rsidR="008138A0" w:rsidRPr="006A08BA" w:rsidRDefault="008138A0" w:rsidP="00181FCC">
    <w:pPr>
      <w:pStyle w:val="Footer"/>
      <w:jc w:val="right"/>
      <w:rPr>
        <w:color w:val="FFFFFF"/>
        <w:lang w:val="en-US" w:eastAsia="zh-TW"/>
      </w:rPr>
    </w:pPr>
    <w:r w:rsidRPr="006A08BA">
      <w:rPr>
        <w:color w:val="FFFFFF"/>
        <w:lang w:val="en-US" w:eastAsia="zh-TW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4E2BD9" w14:textId="77777777" w:rsidR="0053721E" w:rsidRDefault="0053721E" w:rsidP="00B34FF4">
      <w:pPr>
        <w:spacing w:after="0" w:line="240" w:lineRule="auto"/>
      </w:pPr>
      <w:r>
        <w:separator/>
      </w:r>
    </w:p>
  </w:footnote>
  <w:footnote w:type="continuationSeparator" w:id="0">
    <w:p w14:paraId="134CAECC" w14:textId="77777777" w:rsidR="0053721E" w:rsidRDefault="0053721E" w:rsidP="00B3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D7A8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040391"/>
    <w:multiLevelType w:val="multilevel"/>
    <w:tmpl w:val="D98A25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B6005D6"/>
    <w:multiLevelType w:val="hybridMultilevel"/>
    <w:tmpl w:val="1AB04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6B45D2"/>
    <w:multiLevelType w:val="hybridMultilevel"/>
    <w:tmpl w:val="8834D3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191E50"/>
    <w:multiLevelType w:val="hybridMultilevel"/>
    <w:tmpl w:val="11A44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B85D53"/>
    <w:multiLevelType w:val="hybridMultilevel"/>
    <w:tmpl w:val="E6A01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944B1"/>
    <w:multiLevelType w:val="hybridMultilevel"/>
    <w:tmpl w:val="00F89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40D96"/>
    <w:multiLevelType w:val="hybridMultilevel"/>
    <w:tmpl w:val="DD98A4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B54E71"/>
    <w:multiLevelType w:val="hybridMultilevel"/>
    <w:tmpl w:val="3A122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B52AAB"/>
    <w:multiLevelType w:val="hybridMultilevel"/>
    <w:tmpl w:val="49128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2365FB"/>
    <w:multiLevelType w:val="hybridMultilevel"/>
    <w:tmpl w:val="3DB48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B109FD"/>
    <w:multiLevelType w:val="hybridMultilevel"/>
    <w:tmpl w:val="C52A6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103DA7"/>
    <w:multiLevelType w:val="hybridMultilevel"/>
    <w:tmpl w:val="CC1CC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9D5820"/>
    <w:multiLevelType w:val="hybridMultilevel"/>
    <w:tmpl w:val="2B5CE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AF1A50"/>
    <w:multiLevelType w:val="hybridMultilevel"/>
    <w:tmpl w:val="675A5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5A7260"/>
    <w:multiLevelType w:val="hybridMultilevel"/>
    <w:tmpl w:val="5D0AA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A13ACF"/>
    <w:multiLevelType w:val="hybridMultilevel"/>
    <w:tmpl w:val="BFEAE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99436A"/>
    <w:multiLevelType w:val="hybridMultilevel"/>
    <w:tmpl w:val="00C262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D83480"/>
    <w:multiLevelType w:val="hybridMultilevel"/>
    <w:tmpl w:val="9F4EF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D053A70"/>
    <w:multiLevelType w:val="hybridMultilevel"/>
    <w:tmpl w:val="37761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F28D0"/>
    <w:multiLevelType w:val="hybridMultilevel"/>
    <w:tmpl w:val="CD3AC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E71DD3"/>
    <w:multiLevelType w:val="hybridMultilevel"/>
    <w:tmpl w:val="CBE0F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1184836"/>
    <w:multiLevelType w:val="hybridMultilevel"/>
    <w:tmpl w:val="E0BC23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81798B"/>
    <w:multiLevelType w:val="hybridMultilevel"/>
    <w:tmpl w:val="EC2E22AA"/>
    <w:lvl w:ilvl="0" w:tplc="E826C1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315AB9"/>
    <w:multiLevelType w:val="hybridMultilevel"/>
    <w:tmpl w:val="7938D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4308B8"/>
    <w:multiLevelType w:val="hybridMultilevel"/>
    <w:tmpl w:val="16E6B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73243F"/>
    <w:multiLevelType w:val="hybridMultilevel"/>
    <w:tmpl w:val="9B9C3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A14792"/>
    <w:multiLevelType w:val="hybridMultilevel"/>
    <w:tmpl w:val="DF4859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0C6883"/>
    <w:multiLevelType w:val="multilevel"/>
    <w:tmpl w:val="162CE1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5DC45FEE"/>
    <w:multiLevelType w:val="hybridMultilevel"/>
    <w:tmpl w:val="FB5C8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0B10FD"/>
    <w:multiLevelType w:val="hybridMultilevel"/>
    <w:tmpl w:val="4F7CCDD6"/>
    <w:lvl w:ilvl="0" w:tplc="6360C33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1B06A2"/>
    <w:multiLevelType w:val="hybridMultilevel"/>
    <w:tmpl w:val="541AEB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DD55BDC"/>
    <w:multiLevelType w:val="hybridMultilevel"/>
    <w:tmpl w:val="A2E6F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86EB9"/>
    <w:multiLevelType w:val="hybridMultilevel"/>
    <w:tmpl w:val="AC5A6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E2717D"/>
    <w:multiLevelType w:val="hybridMultilevel"/>
    <w:tmpl w:val="442E1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905FEC"/>
    <w:multiLevelType w:val="hybridMultilevel"/>
    <w:tmpl w:val="4DCE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110C80"/>
    <w:multiLevelType w:val="hybridMultilevel"/>
    <w:tmpl w:val="53928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6360615">
    <w:abstractNumId w:val="28"/>
  </w:num>
  <w:num w:numId="2" w16cid:durableId="474838235">
    <w:abstractNumId w:val="23"/>
  </w:num>
  <w:num w:numId="3" w16cid:durableId="2053574072">
    <w:abstractNumId w:val="14"/>
  </w:num>
  <w:num w:numId="4" w16cid:durableId="1278292271">
    <w:abstractNumId w:val="12"/>
  </w:num>
  <w:num w:numId="5" w16cid:durableId="282083428">
    <w:abstractNumId w:val="1"/>
  </w:num>
  <w:num w:numId="6" w16cid:durableId="130251405">
    <w:abstractNumId w:val="20"/>
  </w:num>
  <w:num w:numId="7" w16cid:durableId="1693722537">
    <w:abstractNumId w:val="36"/>
  </w:num>
  <w:num w:numId="8" w16cid:durableId="1745372745">
    <w:abstractNumId w:val="4"/>
  </w:num>
  <w:num w:numId="9" w16cid:durableId="1019623167">
    <w:abstractNumId w:val="2"/>
  </w:num>
  <w:num w:numId="10" w16cid:durableId="927159028">
    <w:abstractNumId w:val="9"/>
  </w:num>
  <w:num w:numId="11" w16cid:durableId="1434547902">
    <w:abstractNumId w:val="6"/>
  </w:num>
  <w:num w:numId="12" w16cid:durableId="578902860">
    <w:abstractNumId w:val="30"/>
  </w:num>
  <w:num w:numId="13" w16cid:durableId="1448544182">
    <w:abstractNumId w:val="0"/>
  </w:num>
  <w:num w:numId="14" w16cid:durableId="1258056140">
    <w:abstractNumId w:val="25"/>
  </w:num>
  <w:num w:numId="15" w16cid:durableId="1744915152">
    <w:abstractNumId w:val="13"/>
  </w:num>
  <w:num w:numId="16" w16cid:durableId="98991882">
    <w:abstractNumId w:val="19"/>
  </w:num>
  <w:num w:numId="17" w16cid:durableId="1327903210">
    <w:abstractNumId w:val="26"/>
  </w:num>
  <w:num w:numId="18" w16cid:durableId="372849972">
    <w:abstractNumId w:val="24"/>
  </w:num>
  <w:num w:numId="19" w16cid:durableId="1910000212">
    <w:abstractNumId w:val="21"/>
  </w:num>
  <w:num w:numId="20" w16cid:durableId="1250967404">
    <w:abstractNumId w:val="34"/>
  </w:num>
  <w:num w:numId="21" w16cid:durableId="1797530978">
    <w:abstractNumId w:val="31"/>
  </w:num>
  <w:num w:numId="22" w16cid:durableId="1655452244">
    <w:abstractNumId w:val="32"/>
  </w:num>
  <w:num w:numId="23" w16cid:durableId="120346459">
    <w:abstractNumId w:val="17"/>
  </w:num>
  <w:num w:numId="24" w16cid:durableId="1342925731">
    <w:abstractNumId w:val="7"/>
  </w:num>
  <w:num w:numId="25" w16cid:durableId="909921808">
    <w:abstractNumId w:val="15"/>
  </w:num>
  <w:num w:numId="26" w16cid:durableId="807405360">
    <w:abstractNumId w:val="33"/>
  </w:num>
  <w:num w:numId="27" w16cid:durableId="1038358381">
    <w:abstractNumId w:val="10"/>
  </w:num>
  <w:num w:numId="28" w16cid:durableId="1562328123">
    <w:abstractNumId w:val="5"/>
  </w:num>
  <w:num w:numId="29" w16cid:durableId="1448426222">
    <w:abstractNumId w:val="11"/>
  </w:num>
  <w:num w:numId="30" w16cid:durableId="796527673">
    <w:abstractNumId w:val="18"/>
  </w:num>
  <w:num w:numId="31" w16cid:durableId="83917829">
    <w:abstractNumId w:val="16"/>
  </w:num>
  <w:num w:numId="32" w16cid:durableId="949505396">
    <w:abstractNumId w:val="29"/>
  </w:num>
  <w:num w:numId="33" w16cid:durableId="426540831">
    <w:abstractNumId w:val="22"/>
  </w:num>
  <w:num w:numId="34" w16cid:durableId="1631938386">
    <w:abstractNumId w:val="3"/>
  </w:num>
  <w:num w:numId="35" w16cid:durableId="1041319330">
    <w:abstractNumId w:val="27"/>
  </w:num>
  <w:num w:numId="36" w16cid:durableId="137234756">
    <w:abstractNumId w:val="8"/>
  </w:num>
  <w:num w:numId="37" w16cid:durableId="124861220">
    <w:abstractNumId w:val="3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TrueTypeFonts/>
  <w:saveSubsetFonts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2A"/>
    <w:rsid w:val="00002637"/>
    <w:rsid w:val="00002807"/>
    <w:rsid w:val="0000347E"/>
    <w:rsid w:val="000147A1"/>
    <w:rsid w:val="00017C16"/>
    <w:rsid w:val="00030B10"/>
    <w:rsid w:val="00036568"/>
    <w:rsid w:val="00051215"/>
    <w:rsid w:val="00051273"/>
    <w:rsid w:val="00052D15"/>
    <w:rsid w:val="00054951"/>
    <w:rsid w:val="00055FB0"/>
    <w:rsid w:val="000646B2"/>
    <w:rsid w:val="0006740C"/>
    <w:rsid w:val="0006742A"/>
    <w:rsid w:val="0007030A"/>
    <w:rsid w:val="0007177E"/>
    <w:rsid w:val="000870DC"/>
    <w:rsid w:val="000A305D"/>
    <w:rsid w:val="000A653C"/>
    <w:rsid w:val="000A71B2"/>
    <w:rsid w:val="000B2AB6"/>
    <w:rsid w:val="000B7A93"/>
    <w:rsid w:val="000D2122"/>
    <w:rsid w:val="000E23DD"/>
    <w:rsid w:val="000E3EF8"/>
    <w:rsid w:val="000E5F59"/>
    <w:rsid w:val="000F3ABE"/>
    <w:rsid w:val="000F3B42"/>
    <w:rsid w:val="000F60B7"/>
    <w:rsid w:val="000F6385"/>
    <w:rsid w:val="00102B12"/>
    <w:rsid w:val="00103A90"/>
    <w:rsid w:val="00110A11"/>
    <w:rsid w:val="00111BF6"/>
    <w:rsid w:val="00112A8C"/>
    <w:rsid w:val="00130268"/>
    <w:rsid w:val="00136A8E"/>
    <w:rsid w:val="00142AC7"/>
    <w:rsid w:val="001470A0"/>
    <w:rsid w:val="001628C1"/>
    <w:rsid w:val="0016382B"/>
    <w:rsid w:val="0016575C"/>
    <w:rsid w:val="00177C37"/>
    <w:rsid w:val="00181FCC"/>
    <w:rsid w:val="001955AC"/>
    <w:rsid w:val="00196528"/>
    <w:rsid w:val="00196D71"/>
    <w:rsid w:val="001B0F8F"/>
    <w:rsid w:val="001C12B1"/>
    <w:rsid w:val="001C5B10"/>
    <w:rsid w:val="001C6CDA"/>
    <w:rsid w:val="001D4AF5"/>
    <w:rsid w:val="001E14D5"/>
    <w:rsid w:val="001E3BFA"/>
    <w:rsid w:val="001F06DA"/>
    <w:rsid w:val="00200176"/>
    <w:rsid w:val="00202007"/>
    <w:rsid w:val="0020680C"/>
    <w:rsid w:val="00210D1C"/>
    <w:rsid w:val="00212DBD"/>
    <w:rsid w:val="00213903"/>
    <w:rsid w:val="00231870"/>
    <w:rsid w:val="00234EFA"/>
    <w:rsid w:val="00245A6A"/>
    <w:rsid w:val="0024633D"/>
    <w:rsid w:val="00254CE8"/>
    <w:rsid w:val="00255CBE"/>
    <w:rsid w:val="00262596"/>
    <w:rsid w:val="00263E95"/>
    <w:rsid w:val="00265813"/>
    <w:rsid w:val="00266A90"/>
    <w:rsid w:val="00272F51"/>
    <w:rsid w:val="002755D1"/>
    <w:rsid w:val="002900B7"/>
    <w:rsid w:val="00292C14"/>
    <w:rsid w:val="00295A74"/>
    <w:rsid w:val="002A3385"/>
    <w:rsid w:val="002A5603"/>
    <w:rsid w:val="002A5867"/>
    <w:rsid w:val="002A7E1C"/>
    <w:rsid w:val="002B0D75"/>
    <w:rsid w:val="002C3004"/>
    <w:rsid w:val="002C51E1"/>
    <w:rsid w:val="002D1659"/>
    <w:rsid w:val="002D3136"/>
    <w:rsid w:val="002E068F"/>
    <w:rsid w:val="002E1BBF"/>
    <w:rsid w:val="002E3BC5"/>
    <w:rsid w:val="002E4D48"/>
    <w:rsid w:val="002E6F3B"/>
    <w:rsid w:val="002E7DD4"/>
    <w:rsid w:val="002F3D3B"/>
    <w:rsid w:val="00301A43"/>
    <w:rsid w:val="00304372"/>
    <w:rsid w:val="00306969"/>
    <w:rsid w:val="00307983"/>
    <w:rsid w:val="0032760F"/>
    <w:rsid w:val="00331608"/>
    <w:rsid w:val="003327DF"/>
    <w:rsid w:val="00340F66"/>
    <w:rsid w:val="0034304B"/>
    <w:rsid w:val="00344EF0"/>
    <w:rsid w:val="00354374"/>
    <w:rsid w:val="00363E53"/>
    <w:rsid w:val="00364EFC"/>
    <w:rsid w:val="00373426"/>
    <w:rsid w:val="0037706D"/>
    <w:rsid w:val="00396081"/>
    <w:rsid w:val="003A142A"/>
    <w:rsid w:val="003B166D"/>
    <w:rsid w:val="003B365E"/>
    <w:rsid w:val="003B4A9D"/>
    <w:rsid w:val="003B696C"/>
    <w:rsid w:val="003C43F3"/>
    <w:rsid w:val="003C4AF6"/>
    <w:rsid w:val="003D797C"/>
    <w:rsid w:val="003E139F"/>
    <w:rsid w:val="003F199D"/>
    <w:rsid w:val="00425C20"/>
    <w:rsid w:val="004402DE"/>
    <w:rsid w:val="00444364"/>
    <w:rsid w:val="00445938"/>
    <w:rsid w:val="00446AA3"/>
    <w:rsid w:val="00446CFE"/>
    <w:rsid w:val="00463B5F"/>
    <w:rsid w:val="00472923"/>
    <w:rsid w:val="0048337D"/>
    <w:rsid w:val="00492668"/>
    <w:rsid w:val="0049347D"/>
    <w:rsid w:val="004A237E"/>
    <w:rsid w:val="004A26E8"/>
    <w:rsid w:val="004A5E53"/>
    <w:rsid w:val="004B3240"/>
    <w:rsid w:val="004C0068"/>
    <w:rsid w:val="004C0BA4"/>
    <w:rsid w:val="004D48FB"/>
    <w:rsid w:val="004D70D6"/>
    <w:rsid w:val="004F3D23"/>
    <w:rsid w:val="0051485C"/>
    <w:rsid w:val="005161F9"/>
    <w:rsid w:val="00521502"/>
    <w:rsid w:val="00527229"/>
    <w:rsid w:val="0053478C"/>
    <w:rsid w:val="00535CC4"/>
    <w:rsid w:val="0053721E"/>
    <w:rsid w:val="005405DB"/>
    <w:rsid w:val="005435E5"/>
    <w:rsid w:val="00550BDA"/>
    <w:rsid w:val="00555CDF"/>
    <w:rsid w:val="00561326"/>
    <w:rsid w:val="00574480"/>
    <w:rsid w:val="00586567"/>
    <w:rsid w:val="00591B2F"/>
    <w:rsid w:val="00596979"/>
    <w:rsid w:val="005A0259"/>
    <w:rsid w:val="005B2B32"/>
    <w:rsid w:val="005B2DF9"/>
    <w:rsid w:val="005B5C47"/>
    <w:rsid w:val="005C36F9"/>
    <w:rsid w:val="005C5CAC"/>
    <w:rsid w:val="005C6337"/>
    <w:rsid w:val="005D5FC5"/>
    <w:rsid w:val="005E3B16"/>
    <w:rsid w:val="005F56F7"/>
    <w:rsid w:val="00604654"/>
    <w:rsid w:val="00607ECC"/>
    <w:rsid w:val="0061110E"/>
    <w:rsid w:val="00616595"/>
    <w:rsid w:val="00617ADA"/>
    <w:rsid w:val="0062367F"/>
    <w:rsid w:val="00623ECB"/>
    <w:rsid w:val="006334DE"/>
    <w:rsid w:val="00640CF3"/>
    <w:rsid w:val="00643BEB"/>
    <w:rsid w:val="006445E0"/>
    <w:rsid w:val="00644C66"/>
    <w:rsid w:val="00645C01"/>
    <w:rsid w:val="006653B4"/>
    <w:rsid w:val="00670868"/>
    <w:rsid w:val="00690A7E"/>
    <w:rsid w:val="006925A3"/>
    <w:rsid w:val="006A0170"/>
    <w:rsid w:val="006A04A4"/>
    <w:rsid w:val="006A08BA"/>
    <w:rsid w:val="006A210F"/>
    <w:rsid w:val="006B4425"/>
    <w:rsid w:val="006D0A49"/>
    <w:rsid w:val="006D4D18"/>
    <w:rsid w:val="006D692C"/>
    <w:rsid w:val="006E0D80"/>
    <w:rsid w:val="006E3501"/>
    <w:rsid w:val="006F22F8"/>
    <w:rsid w:val="006F2661"/>
    <w:rsid w:val="006F5757"/>
    <w:rsid w:val="006F6414"/>
    <w:rsid w:val="00707350"/>
    <w:rsid w:val="00711DEC"/>
    <w:rsid w:val="00711EB4"/>
    <w:rsid w:val="00712325"/>
    <w:rsid w:val="0072127E"/>
    <w:rsid w:val="007224B8"/>
    <w:rsid w:val="007359AB"/>
    <w:rsid w:val="0074416B"/>
    <w:rsid w:val="00752BCA"/>
    <w:rsid w:val="00753F90"/>
    <w:rsid w:val="00755C69"/>
    <w:rsid w:val="00757291"/>
    <w:rsid w:val="00762CD4"/>
    <w:rsid w:val="00770337"/>
    <w:rsid w:val="00773B35"/>
    <w:rsid w:val="0078597C"/>
    <w:rsid w:val="007927C1"/>
    <w:rsid w:val="00795988"/>
    <w:rsid w:val="00797AE8"/>
    <w:rsid w:val="007A5899"/>
    <w:rsid w:val="007A589E"/>
    <w:rsid w:val="007B25C3"/>
    <w:rsid w:val="007B79D8"/>
    <w:rsid w:val="007C7525"/>
    <w:rsid w:val="007D22D6"/>
    <w:rsid w:val="007D22FC"/>
    <w:rsid w:val="007E2A01"/>
    <w:rsid w:val="007F1E23"/>
    <w:rsid w:val="00803AFD"/>
    <w:rsid w:val="00811390"/>
    <w:rsid w:val="008138A0"/>
    <w:rsid w:val="00814E68"/>
    <w:rsid w:val="008163FF"/>
    <w:rsid w:val="00820067"/>
    <w:rsid w:val="008209BB"/>
    <w:rsid w:val="00824FF2"/>
    <w:rsid w:val="0082520B"/>
    <w:rsid w:val="00825E91"/>
    <w:rsid w:val="00827CA7"/>
    <w:rsid w:val="00832F6F"/>
    <w:rsid w:val="00834C33"/>
    <w:rsid w:val="00836DE6"/>
    <w:rsid w:val="008478BD"/>
    <w:rsid w:val="00851D9F"/>
    <w:rsid w:val="00855713"/>
    <w:rsid w:val="008617C2"/>
    <w:rsid w:val="0086595D"/>
    <w:rsid w:val="00866FDA"/>
    <w:rsid w:val="008706E4"/>
    <w:rsid w:val="0087565B"/>
    <w:rsid w:val="00885E7E"/>
    <w:rsid w:val="008B4F1A"/>
    <w:rsid w:val="008B6180"/>
    <w:rsid w:val="008C3ED4"/>
    <w:rsid w:val="008D6E7E"/>
    <w:rsid w:val="008D7F2C"/>
    <w:rsid w:val="008E5000"/>
    <w:rsid w:val="008E50C1"/>
    <w:rsid w:val="00903054"/>
    <w:rsid w:val="009050F6"/>
    <w:rsid w:val="00906C2A"/>
    <w:rsid w:val="00907C30"/>
    <w:rsid w:val="00912C15"/>
    <w:rsid w:val="00915917"/>
    <w:rsid w:val="00921F2F"/>
    <w:rsid w:val="0092561D"/>
    <w:rsid w:val="0093361C"/>
    <w:rsid w:val="0094238E"/>
    <w:rsid w:val="0095362F"/>
    <w:rsid w:val="00957084"/>
    <w:rsid w:val="0096543F"/>
    <w:rsid w:val="00975FEE"/>
    <w:rsid w:val="009805BF"/>
    <w:rsid w:val="00990C41"/>
    <w:rsid w:val="009951DF"/>
    <w:rsid w:val="009A22BD"/>
    <w:rsid w:val="009A6D8F"/>
    <w:rsid w:val="009B7DF4"/>
    <w:rsid w:val="009B7EC1"/>
    <w:rsid w:val="009C100C"/>
    <w:rsid w:val="009C2D7F"/>
    <w:rsid w:val="009C55CF"/>
    <w:rsid w:val="009C727C"/>
    <w:rsid w:val="009D5C9D"/>
    <w:rsid w:val="009E5142"/>
    <w:rsid w:val="009E7538"/>
    <w:rsid w:val="009E7AA3"/>
    <w:rsid w:val="00A00D83"/>
    <w:rsid w:val="00A04DA8"/>
    <w:rsid w:val="00A110BC"/>
    <w:rsid w:val="00A128F6"/>
    <w:rsid w:val="00A1303F"/>
    <w:rsid w:val="00A17A11"/>
    <w:rsid w:val="00A22749"/>
    <w:rsid w:val="00A32760"/>
    <w:rsid w:val="00A327C7"/>
    <w:rsid w:val="00A3628C"/>
    <w:rsid w:val="00A36FDD"/>
    <w:rsid w:val="00A47819"/>
    <w:rsid w:val="00A705D5"/>
    <w:rsid w:val="00A7276F"/>
    <w:rsid w:val="00A92C2A"/>
    <w:rsid w:val="00A92CBE"/>
    <w:rsid w:val="00A97313"/>
    <w:rsid w:val="00AA7314"/>
    <w:rsid w:val="00AB6ADD"/>
    <w:rsid w:val="00AC6D9B"/>
    <w:rsid w:val="00AD2E6D"/>
    <w:rsid w:val="00AE294F"/>
    <w:rsid w:val="00AE465A"/>
    <w:rsid w:val="00B1510E"/>
    <w:rsid w:val="00B161B3"/>
    <w:rsid w:val="00B268DC"/>
    <w:rsid w:val="00B27646"/>
    <w:rsid w:val="00B34FF4"/>
    <w:rsid w:val="00B37642"/>
    <w:rsid w:val="00B407C5"/>
    <w:rsid w:val="00B421B2"/>
    <w:rsid w:val="00B45F57"/>
    <w:rsid w:val="00B52D4E"/>
    <w:rsid w:val="00B61E67"/>
    <w:rsid w:val="00B635BD"/>
    <w:rsid w:val="00B733EA"/>
    <w:rsid w:val="00B95941"/>
    <w:rsid w:val="00BA1F51"/>
    <w:rsid w:val="00BA72CF"/>
    <w:rsid w:val="00BC69F3"/>
    <w:rsid w:val="00BD2B9E"/>
    <w:rsid w:val="00BD4C1E"/>
    <w:rsid w:val="00BD78DA"/>
    <w:rsid w:val="00BE22E4"/>
    <w:rsid w:val="00BE234F"/>
    <w:rsid w:val="00BF1356"/>
    <w:rsid w:val="00BF5725"/>
    <w:rsid w:val="00BF75E5"/>
    <w:rsid w:val="00BF7735"/>
    <w:rsid w:val="00C02D4E"/>
    <w:rsid w:val="00C0421F"/>
    <w:rsid w:val="00C07647"/>
    <w:rsid w:val="00C078C3"/>
    <w:rsid w:val="00C10381"/>
    <w:rsid w:val="00C13B46"/>
    <w:rsid w:val="00C22F40"/>
    <w:rsid w:val="00C26924"/>
    <w:rsid w:val="00C32CA7"/>
    <w:rsid w:val="00C34059"/>
    <w:rsid w:val="00C41FB5"/>
    <w:rsid w:val="00C424A6"/>
    <w:rsid w:val="00C468A5"/>
    <w:rsid w:val="00C61CE5"/>
    <w:rsid w:val="00C67781"/>
    <w:rsid w:val="00C81232"/>
    <w:rsid w:val="00C82DCC"/>
    <w:rsid w:val="00C84F3D"/>
    <w:rsid w:val="00C86ABE"/>
    <w:rsid w:val="00CA1D0E"/>
    <w:rsid w:val="00CA3D2A"/>
    <w:rsid w:val="00CA4CCD"/>
    <w:rsid w:val="00CA708A"/>
    <w:rsid w:val="00CB60D9"/>
    <w:rsid w:val="00CC4FB1"/>
    <w:rsid w:val="00CC5752"/>
    <w:rsid w:val="00CC72CC"/>
    <w:rsid w:val="00CC7DD0"/>
    <w:rsid w:val="00CD28F4"/>
    <w:rsid w:val="00CD3179"/>
    <w:rsid w:val="00CE2385"/>
    <w:rsid w:val="00CF13C6"/>
    <w:rsid w:val="00CF199B"/>
    <w:rsid w:val="00CF7360"/>
    <w:rsid w:val="00D012D3"/>
    <w:rsid w:val="00D02A39"/>
    <w:rsid w:val="00D0677D"/>
    <w:rsid w:val="00D0742A"/>
    <w:rsid w:val="00D0745F"/>
    <w:rsid w:val="00D15797"/>
    <w:rsid w:val="00D30677"/>
    <w:rsid w:val="00D31E2F"/>
    <w:rsid w:val="00D32235"/>
    <w:rsid w:val="00D367D4"/>
    <w:rsid w:val="00D36D7E"/>
    <w:rsid w:val="00D453C3"/>
    <w:rsid w:val="00D542C9"/>
    <w:rsid w:val="00D55210"/>
    <w:rsid w:val="00D55AB2"/>
    <w:rsid w:val="00D56D0C"/>
    <w:rsid w:val="00D60708"/>
    <w:rsid w:val="00D61431"/>
    <w:rsid w:val="00D6144A"/>
    <w:rsid w:val="00D63216"/>
    <w:rsid w:val="00D73CF9"/>
    <w:rsid w:val="00D76F9D"/>
    <w:rsid w:val="00D8767B"/>
    <w:rsid w:val="00D95576"/>
    <w:rsid w:val="00D95B4F"/>
    <w:rsid w:val="00DA4662"/>
    <w:rsid w:val="00DA482E"/>
    <w:rsid w:val="00DB1B3E"/>
    <w:rsid w:val="00DB25A3"/>
    <w:rsid w:val="00DB6106"/>
    <w:rsid w:val="00DC3B0B"/>
    <w:rsid w:val="00DC5307"/>
    <w:rsid w:val="00DD09F5"/>
    <w:rsid w:val="00DD109A"/>
    <w:rsid w:val="00DD2B89"/>
    <w:rsid w:val="00DD5FA7"/>
    <w:rsid w:val="00DE001F"/>
    <w:rsid w:val="00DE64AC"/>
    <w:rsid w:val="00DF32D7"/>
    <w:rsid w:val="00E0349E"/>
    <w:rsid w:val="00E072BA"/>
    <w:rsid w:val="00E149EE"/>
    <w:rsid w:val="00E16620"/>
    <w:rsid w:val="00E3461F"/>
    <w:rsid w:val="00E42266"/>
    <w:rsid w:val="00E46D6D"/>
    <w:rsid w:val="00E503D1"/>
    <w:rsid w:val="00E61717"/>
    <w:rsid w:val="00E71120"/>
    <w:rsid w:val="00E72146"/>
    <w:rsid w:val="00E772BF"/>
    <w:rsid w:val="00E85998"/>
    <w:rsid w:val="00EA6DF4"/>
    <w:rsid w:val="00EA705B"/>
    <w:rsid w:val="00ED57D4"/>
    <w:rsid w:val="00EE3A63"/>
    <w:rsid w:val="00EE42AD"/>
    <w:rsid w:val="00EF01F6"/>
    <w:rsid w:val="00EF4160"/>
    <w:rsid w:val="00EF583E"/>
    <w:rsid w:val="00F01A85"/>
    <w:rsid w:val="00F05E93"/>
    <w:rsid w:val="00F0643D"/>
    <w:rsid w:val="00F07B56"/>
    <w:rsid w:val="00F12993"/>
    <w:rsid w:val="00F1751A"/>
    <w:rsid w:val="00F22152"/>
    <w:rsid w:val="00F30238"/>
    <w:rsid w:val="00F4103F"/>
    <w:rsid w:val="00F56657"/>
    <w:rsid w:val="00F56795"/>
    <w:rsid w:val="00F608EA"/>
    <w:rsid w:val="00F74120"/>
    <w:rsid w:val="00F74A12"/>
    <w:rsid w:val="00F836CD"/>
    <w:rsid w:val="00FA6062"/>
    <w:rsid w:val="00FA6D8F"/>
    <w:rsid w:val="00FB0D13"/>
    <w:rsid w:val="00FC3258"/>
    <w:rsid w:val="00FC6631"/>
    <w:rsid w:val="00FD1FAE"/>
    <w:rsid w:val="00FD5509"/>
    <w:rsid w:val="00FF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DC511"/>
  <w15:docId w15:val="{7A747C5F-5EBC-874B-AC75-63F9CD3F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6AA3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Text"/>
    <w:next w:val="Text"/>
    <w:link w:val="Heading1Char"/>
    <w:uiPriority w:val="9"/>
    <w:rsid w:val="00F01A85"/>
    <w:pPr>
      <w:keepNext/>
      <w:keepLines/>
      <w:pageBreakBefore/>
      <w:numPr>
        <w:numId w:val="1"/>
      </w:numPr>
      <w:spacing w:before="240"/>
      <w:ind w:left="992" w:hanging="992"/>
      <w:outlineLvl w:val="0"/>
    </w:pPr>
    <w:rPr>
      <w:rFonts w:eastAsia="Times New Roman"/>
      <w:b/>
      <w:bCs/>
      <w:caps/>
      <w:sz w:val="24"/>
      <w:szCs w:val="24"/>
    </w:rPr>
  </w:style>
  <w:style w:type="paragraph" w:styleId="Heading2">
    <w:name w:val="heading 2"/>
    <w:basedOn w:val="Text"/>
    <w:next w:val="Text"/>
    <w:link w:val="Heading2Char"/>
    <w:uiPriority w:val="9"/>
    <w:rsid w:val="0074416B"/>
    <w:pPr>
      <w:keepNext/>
      <w:keepLines/>
      <w:numPr>
        <w:ilvl w:val="1"/>
        <w:numId w:val="1"/>
      </w:numPr>
      <w:spacing w:before="200" w:line="240" w:lineRule="auto"/>
      <w:ind w:left="993" w:hanging="993"/>
      <w:outlineLvl w:val="1"/>
    </w:pPr>
    <w:rPr>
      <w:rFonts w:eastAsia="Times New Roman"/>
      <w:b/>
      <w:bCs/>
      <w:caps/>
      <w:sz w:val="22"/>
    </w:rPr>
  </w:style>
  <w:style w:type="paragraph" w:styleId="Heading3">
    <w:name w:val="heading 3"/>
    <w:basedOn w:val="Text"/>
    <w:next w:val="Text"/>
    <w:link w:val="Heading3Char"/>
    <w:uiPriority w:val="9"/>
    <w:rsid w:val="0074416B"/>
    <w:pPr>
      <w:keepNext/>
      <w:keepLines/>
      <w:numPr>
        <w:ilvl w:val="2"/>
        <w:numId w:val="1"/>
      </w:numPr>
      <w:spacing w:before="200" w:after="0"/>
      <w:ind w:left="993" w:hanging="993"/>
      <w:outlineLvl w:val="2"/>
    </w:pPr>
    <w:rPr>
      <w:rFonts w:eastAsia="Times New Roman"/>
      <w:b/>
      <w:bCs/>
    </w:rPr>
  </w:style>
  <w:style w:type="paragraph" w:styleId="Heading4">
    <w:name w:val="heading 4"/>
    <w:basedOn w:val="Text"/>
    <w:next w:val="Text"/>
    <w:link w:val="Heading4Char"/>
    <w:uiPriority w:val="9"/>
    <w:rsid w:val="0074416B"/>
    <w:pPr>
      <w:keepNext/>
      <w:keepLines/>
      <w:numPr>
        <w:ilvl w:val="3"/>
        <w:numId w:val="1"/>
      </w:numPr>
      <w:spacing w:before="200" w:after="0"/>
      <w:ind w:left="993" w:hanging="993"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rsid w:val="00E0349E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rsid w:val="00E0349E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rsid w:val="00E0349E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rsid w:val="00E0349E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E0349E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9A22BD"/>
    <w:pPr>
      <w:spacing w:after="120" w:line="480" w:lineRule="auto"/>
    </w:pPr>
    <w:rPr>
      <w:rFonts w:ascii="Arial" w:hAnsi="Arial"/>
      <w:sz w:val="20"/>
      <w:szCs w:val="20"/>
      <w:lang w:val="en-US"/>
    </w:rPr>
  </w:style>
  <w:style w:type="character" w:customStyle="1" w:styleId="Heading1Char">
    <w:name w:val="Heading 1 Char"/>
    <w:link w:val="Heading1"/>
    <w:uiPriority w:val="9"/>
    <w:rsid w:val="00F01A85"/>
    <w:rPr>
      <w:rFonts w:ascii="Futura Bk" w:eastAsia="Times New Roman" w:hAnsi="Futura Bk"/>
      <w:b/>
      <w:bCs/>
      <w:caps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2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5B2B32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74416B"/>
    <w:rPr>
      <w:rFonts w:ascii="Futura Bk" w:eastAsia="Times New Roman" w:hAnsi="Futura Bk"/>
      <w:b/>
      <w:bCs/>
      <w:caps/>
      <w:sz w:val="22"/>
      <w:lang w:val="en-US" w:eastAsia="en-US"/>
    </w:rPr>
  </w:style>
  <w:style w:type="character" w:customStyle="1" w:styleId="Heading3Char">
    <w:name w:val="Heading 3 Char"/>
    <w:link w:val="Heading3"/>
    <w:uiPriority w:val="9"/>
    <w:rsid w:val="0074416B"/>
    <w:rPr>
      <w:rFonts w:ascii="Futura Bk" w:eastAsia="Times New Roman" w:hAnsi="Futura Bk"/>
      <w:b/>
      <w:bCs/>
      <w:lang w:val="en-US" w:eastAsia="en-US"/>
    </w:rPr>
  </w:style>
  <w:style w:type="character" w:customStyle="1" w:styleId="Heading4Char">
    <w:name w:val="Heading 4 Char"/>
    <w:link w:val="Heading4"/>
    <w:uiPriority w:val="9"/>
    <w:rsid w:val="0074416B"/>
    <w:rPr>
      <w:rFonts w:ascii="Futura Bk" w:eastAsia="Times New Roman" w:hAnsi="Futura Bk"/>
      <w:b/>
      <w:bCs/>
      <w:i/>
      <w:iCs/>
      <w:lang w:val="en-US" w:eastAsia="en-US"/>
    </w:rPr>
  </w:style>
  <w:style w:type="character" w:customStyle="1" w:styleId="Heading5Char">
    <w:name w:val="Heading 5 Char"/>
    <w:link w:val="Heading5"/>
    <w:uiPriority w:val="9"/>
    <w:rsid w:val="00E0349E"/>
    <w:rPr>
      <w:rFonts w:ascii="Cambria" w:eastAsia="Times New Roman" w:hAnsi="Cambria"/>
      <w:color w:val="243F60"/>
      <w:sz w:val="22"/>
      <w:szCs w:val="22"/>
      <w:lang w:eastAsia="en-US"/>
    </w:rPr>
  </w:style>
  <w:style w:type="character" w:customStyle="1" w:styleId="Heading6Char">
    <w:name w:val="Heading 6 Char"/>
    <w:link w:val="Heading6"/>
    <w:uiPriority w:val="9"/>
    <w:rsid w:val="00E0349E"/>
    <w:rPr>
      <w:rFonts w:ascii="Cambria" w:eastAsia="Times New Roman" w:hAnsi="Cambria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0349E"/>
    <w:rPr>
      <w:rFonts w:ascii="Cambria" w:eastAsia="Times New Roman" w:hAnsi="Cambria"/>
      <w:i/>
      <w:iCs/>
      <w:color w:val="404040"/>
      <w:sz w:val="22"/>
      <w:szCs w:val="22"/>
      <w:lang w:eastAsia="en-US"/>
    </w:rPr>
  </w:style>
  <w:style w:type="character" w:customStyle="1" w:styleId="Heading8Char">
    <w:name w:val="Heading 8 Char"/>
    <w:link w:val="Heading8"/>
    <w:uiPriority w:val="9"/>
    <w:rsid w:val="00E0349E"/>
    <w:rPr>
      <w:rFonts w:ascii="Cambria" w:eastAsia="Times New Roman" w:hAnsi="Cambria"/>
      <w:color w:val="404040"/>
      <w:lang w:eastAsia="en-US"/>
    </w:rPr>
  </w:style>
  <w:style w:type="character" w:customStyle="1" w:styleId="Heading9Char">
    <w:name w:val="Heading 9 Char"/>
    <w:link w:val="Heading9"/>
    <w:uiPriority w:val="9"/>
    <w:rsid w:val="00E0349E"/>
    <w:rPr>
      <w:rFonts w:ascii="Cambria" w:eastAsia="Times New Roman" w:hAnsi="Cambria"/>
      <w:i/>
      <w:iCs/>
      <w:color w:val="404040"/>
      <w:lang w:eastAsia="en-US"/>
    </w:rPr>
  </w:style>
  <w:style w:type="paragraph" w:styleId="NoSpacing">
    <w:name w:val="No Spacing"/>
    <w:uiPriority w:val="1"/>
    <w:rsid w:val="00E0349E"/>
    <w:rPr>
      <w:sz w:val="22"/>
      <w:szCs w:val="22"/>
      <w:lang w:val="en-GB"/>
    </w:rPr>
  </w:style>
  <w:style w:type="paragraph" w:customStyle="1" w:styleId="ManuTitle">
    <w:name w:val="Manu Title"/>
    <w:basedOn w:val="Text"/>
    <w:next w:val="Text"/>
    <w:qFormat/>
    <w:rsid w:val="009A22BD"/>
    <w:pPr>
      <w:keepNext/>
      <w:keepLines/>
      <w:spacing w:before="120" w:after="480"/>
    </w:pPr>
    <w:rPr>
      <w:b/>
      <w:caps/>
      <w:sz w:val="28"/>
    </w:rPr>
  </w:style>
  <w:style w:type="paragraph" w:styleId="Header">
    <w:name w:val="header"/>
    <w:basedOn w:val="Normal"/>
    <w:link w:val="HeaderChar"/>
    <w:uiPriority w:val="99"/>
    <w:unhideWhenUsed/>
    <w:rsid w:val="00B34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FF4"/>
  </w:style>
  <w:style w:type="paragraph" w:styleId="Footer">
    <w:name w:val="footer"/>
    <w:basedOn w:val="Normal"/>
    <w:link w:val="FooterChar"/>
    <w:uiPriority w:val="99"/>
    <w:unhideWhenUsed/>
    <w:rsid w:val="00B34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FF4"/>
  </w:style>
  <w:style w:type="paragraph" w:styleId="BalloonText">
    <w:name w:val="Balloon Text"/>
    <w:basedOn w:val="Normal"/>
    <w:link w:val="BalloonTextChar"/>
    <w:uiPriority w:val="99"/>
    <w:semiHidden/>
    <w:unhideWhenUsed/>
    <w:rsid w:val="00B34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34FF4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rsid w:val="0074416B"/>
    <w:pPr>
      <w:spacing w:after="0" w:line="240" w:lineRule="auto"/>
      <w:ind w:left="-113"/>
    </w:pPr>
    <w:rPr>
      <w:rFonts w:ascii="Futura Bk" w:hAnsi="Futura Bk"/>
      <w:b/>
      <w:color w:val="A5A3AA"/>
      <w:sz w:val="44"/>
      <w:szCs w:val="48"/>
      <w:lang w:val="en-US" w:eastAsia="ja-JP"/>
    </w:rPr>
  </w:style>
  <w:style w:type="character" w:customStyle="1" w:styleId="TitleChar">
    <w:name w:val="Title Char"/>
    <w:link w:val="Title"/>
    <w:uiPriority w:val="10"/>
    <w:rsid w:val="0074416B"/>
    <w:rPr>
      <w:rFonts w:ascii="Futura Bk" w:hAnsi="Futura Bk"/>
      <w:b/>
      <w:color w:val="A5A3AA"/>
      <w:sz w:val="44"/>
      <w:szCs w:val="48"/>
      <w:lang w:val="en-US" w:eastAsia="ja-JP"/>
    </w:rPr>
  </w:style>
  <w:style w:type="character" w:styleId="Hyperlink">
    <w:name w:val="Hyperlink"/>
    <w:uiPriority w:val="99"/>
    <w:unhideWhenUsed/>
    <w:rsid w:val="009C2D7F"/>
    <w:rPr>
      <w:color w:val="0000FF"/>
      <w:u w:val="single"/>
    </w:rPr>
  </w:style>
  <w:style w:type="table" w:styleId="TableGrid">
    <w:name w:val="Table Grid"/>
    <w:basedOn w:val="TableNormal"/>
    <w:rsid w:val="009C2D7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9C2D7F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2007"/>
    <w:pPr>
      <w:numPr>
        <w:numId w:val="0"/>
      </w:numPr>
      <w:spacing w:before="480" w:after="0"/>
      <w:outlineLvl w:val="9"/>
    </w:pPr>
    <w:rPr>
      <w:rFonts w:ascii="Cambria" w:hAnsi="Cambria"/>
      <w:caps w:val="0"/>
      <w:color w:val="365F91"/>
      <w:sz w:val="28"/>
      <w:szCs w:val="28"/>
      <w:lang w:eastAsia="ja-JP"/>
    </w:rPr>
  </w:style>
  <w:style w:type="paragraph" w:styleId="TOC1">
    <w:name w:val="toc 1"/>
    <w:basedOn w:val="Text"/>
    <w:next w:val="Text"/>
    <w:autoRedefine/>
    <w:uiPriority w:val="39"/>
    <w:unhideWhenUsed/>
    <w:rsid w:val="00202007"/>
    <w:pPr>
      <w:tabs>
        <w:tab w:val="right" w:leader="dot" w:pos="9350"/>
      </w:tabs>
      <w:spacing w:after="100"/>
      <w:ind w:left="993" w:hanging="993"/>
    </w:pPr>
    <w:rPr>
      <w:noProof/>
    </w:rPr>
  </w:style>
  <w:style w:type="paragraph" w:styleId="TOC2">
    <w:name w:val="toc 2"/>
    <w:basedOn w:val="Text"/>
    <w:next w:val="Text"/>
    <w:autoRedefine/>
    <w:uiPriority w:val="39"/>
    <w:unhideWhenUsed/>
    <w:rsid w:val="00202007"/>
    <w:pPr>
      <w:tabs>
        <w:tab w:val="right" w:leader="dot" w:pos="9350"/>
      </w:tabs>
      <w:spacing w:after="100"/>
      <w:ind w:left="993" w:hanging="993"/>
    </w:pPr>
    <w:rPr>
      <w:noProof/>
    </w:rPr>
  </w:style>
  <w:style w:type="paragraph" w:styleId="Caption">
    <w:name w:val="caption"/>
    <w:basedOn w:val="Text"/>
    <w:next w:val="Text"/>
    <w:uiPriority w:val="35"/>
    <w:qFormat/>
    <w:rsid w:val="00C26924"/>
    <w:pPr>
      <w:keepNext/>
      <w:keepLines/>
      <w:ind w:left="1418" w:hanging="1418"/>
    </w:pPr>
    <w:rPr>
      <w:b/>
    </w:rPr>
  </w:style>
  <w:style w:type="paragraph" w:customStyle="1" w:styleId="Tabletext">
    <w:name w:val="Table text"/>
    <w:basedOn w:val="Text"/>
    <w:qFormat/>
    <w:rsid w:val="00C81232"/>
    <w:pPr>
      <w:spacing w:before="80" w:after="80" w:line="240" w:lineRule="auto"/>
    </w:pPr>
    <w:rPr>
      <w:rFonts w:eastAsia="Times New Roman"/>
      <w:szCs w:val="18"/>
    </w:rPr>
  </w:style>
  <w:style w:type="character" w:styleId="PlaceholderText">
    <w:name w:val="Placeholder Text"/>
    <w:uiPriority w:val="99"/>
    <w:semiHidden/>
    <w:rsid w:val="00136A8E"/>
    <w:rPr>
      <w:color w:val="808080"/>
    </w:rPr>
  </w:style>
  <w:style w:type="paragraph" w:styleId="ListParagraph">
    <w:name w:val="List Paragraph"/>
    <w:basedOn w:val="Normal"/>
    <w:uiPriority w:val="34"/>
    <w:rsid w:val="00F05E93"/>
    <w:pPr>
      <w:ind w:left="720"/>
      <w:contextualSpacing/>
    </w:pPr>
  </w:style>
  <w:style w:type="paragraph" w:customStyle="1" w:styleId="Titlepagetext">
    <w:name w:val="Title page text"/>
    <w:basedOn w:val="Text"/>
    <w:qFormat/>
    <w:rsid w:val="008D7F2C"/>
    <w:pPr>
      <w:tabs>
        <w:tab w:val="left" w:pos="1112"/>
      </w:tabs>
      <w:spacing w:after="0"/>
    </w:pPr>
    <w:rPr>
      <w:lang w:eastAsia="ja-JP"/>
    </w:rPr>
  </w:style>
  <w:style w:type="paragraph" w:styleId="TOC3">
    <w:name w:val="toc 3"/>
    <w:basedOn w:val="Text"/>
    <w:next w:val="Text"/>
    <w:autoRedefine/>
    <w:uiPriority w:val="39"/>
    <w:unhideWhenUsed/>
    <w:rsid w:val="00202007"/>
    <w:pPr>
      <w:tabs>
        <w:tab w:val="right" w:leader="dot" w:pos="9350"/>
      </w:tabs>
      <w:spacing w:after="100"/>
      <w:ind w:left="993" w:hanging="993"/>
    </w:pPr>
    <w:rPr>
      <w:noProof/>
    </w:rPr>
  </w:style>
  <w:style w:type="paragraph" w:customStyle="1" w:styleId="Footnote">
    <w:name w:val="Footnote"/>
    <w:basedOn w:val="Text"/>
    <w:qFormat/>
    <w:rsid w:val="00B635BD"/>
    <w:pPr>
      <w:spacing w:before="60"/>
    </w:pPr>
    <w:rPr>
      <w:sz w:val="18"/>
    </w:rPr>
  </w:style>
  <w:style w:type="table" w:customStyle="1" w:styleId="OssianReportTable">
    <w:name w:val="Ossian Report Table"/>
    <w:basedOn w:val="TableNormal"/>
    <w:uiPriority w:val="99"/>
    <w:rsid w:val="00866FDA"/>
    <w:pPr>
      <w:keepNext/>
      <w:keepLines/>
      <w:spacing w:before="60" w:after="60"/>
      <w:jc w:val="center"/>
    </w:pPr>
    <w:rPr>
      <w:rFonts w:ascii="Futura Bk" w:hAnsi="Futura Bk"/>
    </w:rPr>
    <w:tblPr>
      <w:tblBorders>
        <w:top w:val="single" w:sz="6" w:space="0" w:color="auto"/>
        <w:bottom w:val="single" w:sz="6" w:space="0" w:color="auto"/>
      </w:tblBorders>
    </w:tblPr>
    <w:tcPr>
      <w:vAlign w:val="center"/>
    </w:tcPr>
    <w:tblStylePr w:type="firstRow">
      <w:pPr>
        <w:jc w:val="center"/>
      </w:pPr>
      <w:rPr>
        <w:rFonts w:ascii="Futura Bk" w:hAnsi="Futura Bk"/>
        <w:b/>
        <w:sz w:val="20"/>
      </w:rPr>
      <w:tblPr/>
      <w:tcPr>
        <w:tcBorders>
          <w:bottom w:val="single" w:sz="4" w:space="0" w:color="auto"/>
        </w:tcBorders>
        <w:shd w:val="clear" w:color="auto" w:fill="D9D9D9"/>
      </w:tcPr>
    </w:tblStylePr>
    <w:tblStylePr w:type="firstCol">
      <w:pPr>
        <w:wordWrap/>
        <w:jc w:val="left"/>
      </w:pPr>
      <w:rPr>
        <w:rFonts w:ascii="Futura Bk" w:hAnsi="Futura Bk"/>
        <w:b w:val="0"/>
        <w:sz w:val="20"/>
      </w:rPr>
    </w:tblStylePr>
  </w:style>
  <w:style w:type="paragraph" w:styleId="TableofFigures">
    <w:name w:val="table of figures"/>
    <w:basedOn w:val="Text"/>
    <w:next w:val="Text"/>
    <w:uiPriority w:val="99"/>
    <w:unhideWhenUsed/>
    <w:rsid w:val="004C0BA4"/>
    <w:pPr>
      <w:spacing w:after="0"/>
    </w:pPr>
  </w:style>
  <w:style w:type="paragraph" w:customStyle="1" w:styleId="Manuheading">
    <w:name w:val="Manu heading"/>
    <w:basedOn w:val="Heading1"/>
    <w:next w:val="Text"/>
    <w:qFormat/>
    <w:rsid w:val="00D30677"/>
    <w:pPr>
      <w:numPr>
        <w:numId w:val="0"/>
      </w:numPr>
    </w:pPr>
  </w:style>
  <w:style w:type="paragraph" w:customStyle="1" w:styleId="Manusub-heading">
    <w:name w:val="Manu sub-heading"/>
    <w:basedOn w:val="Text"/>
    <w:next w:val="Text"/>
    <w:qFormat/>
    <w:rsid w:val="00757291"/>
    <w:pPr>
      <w:keepNext/>
      <w:keepLines/>
    </w:pPr>
    <w:rPr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2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757291"/>
    <w:rPr>
      <w:lang w:eastAsia="en-US"/>
    </w:rPr>
  </w:style>
  <w:style w:type="character" w:styleId="EndnoteReference">
    <w:name w:val="endnote reference"/>
    <w:uiPriority w:val="99"/>
    <w:semiHidden/>
    <w:unhideWhenUsed/>
    <w:rsid w:val="00757291"/>
    <w:rPr>
      <w:vertAlign w:val="superscript"/>
    </w:rPr>
  </w:style>
  <w:style w:type="character" w:customStyle="1" w:styleId="TextChar">
    <w:name w:val="Text Char"/>
    <w:basedOn w:val="DefaultParagraphFont"/>
    <w:link w:val="Text"/>
    <w:locked/>
    <w:rsid w:val="009A22BD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D012D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900B7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06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912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501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37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8146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655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5932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1407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553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729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7774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illy/Library/CloudStorage/GoogleDrive-valentine@ossianconsulting.com/My%20Drive/Ossian/TEMPLATES/MANUSCRIPT%20template%20202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34946-A5CD-4E3B-8614-FF13CB345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 2021.dotx</Template>
  <TotalTime>0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ssian Report</vt:lpstr>
    </vt:vector>
  </TitlesOfParts>
  <Company/>
  <LinksUpToDate>false</LinksUpToDate>
  <CharactersWithSpaces>3537</CharactersWithSpaces>
  <SharedDoc>false</SharedDoc>
  <HLinks>
    <vt:vector size="12" baseType="variant">
      <vt:variant>
        <vt:i4>4456573</vt:i4>
      </vt:variant>
      <vt:variant>
        <vt:i4>3</vt:i4>
      </vt:variant>
      <vt:variant>
        <vt:i4>0</vt:i4>
      </vt:variant>
      <vt:variant>
        <vt:i4>5</vt:i4>
      </vt:variant>
      <vt:variant>
        <vt:lpwstr>mailto:valentine@ossianconsulting.com</vt:lpwstr>
      </vt:variant>
      <vt:variant>
        <vt:lpwstr/>
      </vt:variant>
      <vt:variant>
        <vt:i4>4653104</vt:i4>
      </vt:variant>
      <vt:variant>
        <vt:i4>0</vt:i4>
      </vt:variant>
      <vt:variant>
        <vt:i4>0</vt:i4>
      </vt:variant>
      <vt:variant>
        <vt:i4>5</vt:i4>
      </vt:variant>
      <vt:variant>
        <vt:lpwstr>mailto:joshua.ray@roch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ssian Report</dc:title>
  <dc:creator>William Valentine</dc:creator>
  <cp:lastModifiedBy>Alice Minghetti</cp:lastModifiedBy>
  <cp:revision>2</cp:revision>
  <cp:lastPrinted>2011-03-28T17:05:00Z</cp:lastPrinted>
  <dcterms:created xsi:type="dcterms:W3CDTF">2024-09-30T12:50:00Z</dcterms:created>
  <dcterms:modified xsi:type="dcterms:W3CDTF">2024-09-30T12:50:00Z</dcterms:modified>
</cp:coreProperties>
</file>